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6044D" w14:textId="16D9D060" w:rsidR="00D529F2" w:rsidRPr="00C20D07" w:rsidRDefault="00D529F2" w:rsidP="00D529F2">
      <w:pPr>
        <w:pStyle w:val="ad"/>
        <w:adjustRightInd w:val="0"/>
        <w:snapToGrid w:val="0"/>
        <w:spacing w:beforeLines="50" w:before="163" w:afterLines="100" w:after="326" w:line="480" w:lineRule="auto"/>
        <w:jc w:val="left"/>
        <w:rPr>
          <w:color w:val="000000" w:themeColor="text1"/>
          <w:sz w:val="24"/>
          <w:szCs w:val="24"/>
          <w:lang w:bidi="hi-IN"/>
        </w:rPr>
      </w:pPr>
      <w:bookmarkStart w:id="0" w:name="_GoBack"/>
      <w:r w:rsidRPr="00C20D07">
        <w:rPr>
          <w:rFonts w:hint="eastAsia"/>
          <w:color w:val="000000" w:themeColor="text1"/>
          <w:sz w:val="24"/>
          <w:szCs w:val="24"/>
          <w:lang w:bidi="hi-IN"/>
        </w:rPr>
        <w:t>A</w:t>
      </w:r>
      <w:r w:rsidRPr="00C20D07">
        <w:rPr>
          <w:color w:val="000000" w:themeColor="text1"/>
          <w:sz w:val="24"/>
          <w:szCs w:val="24"/>
          <w:lang w:bidi="hi-IN"/>
        </w:rPr>
        <w:t>ppendix</w:t>
      </w:r>
    </w:p>
    <w:p w14:paraId="28627EA5" w14:textId="77777777" w:rsidR="00575ACC" w:rsidRPr="00C20D07" w:rsidRDefault="00575ACC" w:rsidP="00575ACC">
      <w:pPr>
        <w:pStyle w:val="ad"/>
        <w:adjustRightInd w:val="0"/>
        <w:snapToGrid w:val="0"/>
        <w:spacing w:beforeLines="100" w:before="326" w:afterLines="50" w:after="163" w:line="480" w:lineRule="auto"/>
        <w:jc w:val="left"/>
        <w:outlineLvl w:val="9"/>
        <w:rPr>
          <w:color w:val="000000" w:themeColor="text1"/>
          <w:sz w:val="24"/>
          <w:szCs w:val="24"/>
          <w:lang w:bidi="hi-IN"/>
        </w:rPr>
      </w:pPr>
      <w:bookmarkStart w:id="1" w:name="OLE_LINK1"/>
      <w:bookmarkStart w:id="2" w:name="OLE_LINK20"/>
      <w:r w:rsidRPr="00C20D07">
        <w:rPr>
          <w:color w:val="000000" w:themeColor="text1"/>
          <w:sz w:val="24"/>
          <w:szCs w:val="24"/>
          <w:lang w:bidi="hi-IN"/>
        </w:rPr>
        <w:t xml:space="preserve">The larva and adult of </w:t>
      </w:r>
      <w:proofErr w:type="spellStart"/>
      <w:r w:rsidRPr="00C20D07">
        <w:rPr>
          <w:i/>
          <w:color w:val="000000" w:themeColor="text1"/>
          <w:sz w:val="24"/>
          <w:szCs w:val="24"/>
          <w:lang w:bidi="hi-IN"/>
        </w:rPr>
        <w:t>Helicoverpa</w:t>
      </w:r>
      <w:proofErr w:type="spellEnd"/>
      <w:r w:rsidRPr="00C20D07">
        <w:rPr>
          <w:i/>
          <w:color w:val="000000" w:themeColor="text1"/>
          <w:sz w:val="24"/>
          <w:szCs w:val="24"/>
          <w:lang w:bidi="hi-IN"/>
        </w:rPr>
        <w:t xml:space="preserve"> </w:t>
      </w:r>
      <w:proofErr w:type="spellStart"/>
      <w:r w:rsidRPr="00C20D07">
        <w:rPr>
          <w:i/>
          <w:color w:val="000000" w:themeColor="text1"/>
          <w:sz w:val="24"/>
          <w:szCs w:val="24"/>
          <w:lang w:bidi="hi-IN"/>
        </w:rPr>
        <w:t>armigera</w:t>
      </w:r>
      <w:proofErr w:type="spellEnd"/>
      <w:r w:rsidRPr="00C20D07">
        <w:rPr>
          <w:color w:val="000000" w:themeColor="text1"/>
          <w:sz w:val="24"/>
          <w:szCs w:val="24"/>
          <w:lang w:bidi="hi-IN"/>
        </w:rPr>
        <w:t xml:space="preserve"> use differential gustatory receptors to sense sugars</w:t>
      </w:r>
    </w:p>
    <w:bookmarkEnd w:id="1"/>
    <w:bookmarkEnd w:id="2"/>
    <w:p w14:paraId="37C8C8E9" w14:textId="77777777" w:rsidR="00D529F2" w:rsidRPr="00C20D07" w:rsidRDefault="00D529F2" w:rsidP="00D529F2">
      <w:pPr>
        <w:adjustRightIn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Shuai-Shuai 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Zha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, b, 1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, Pei-Chao Wa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, b, 1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, Chao 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Ni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, b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, 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Ke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Ya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, b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, Guo-Cheng Li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, b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, Lin-Lin 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Cao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, b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, Ling-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Qiao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 xml:space="preserve"> </w:t>
      </w:r>
      <w:proofErr w:type="spellStart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Hua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>a</w:t>
      </w:r>
      <w:proofErr w:type="spellEnd"/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</w:rPr>
        <w:t>, Chen-Zhu Wang</w:t>
      </w:r>
      <w:r w:rsidRPr="00C20D07">
        <w:rPr>
          <w:rFonts w:ascii="Times New Roman" w:eastAsia="等线" w:hAnsi="Times New Roman" w:cs="Times New Roman"/>
          <w:color w:val="000000" w:themeColor="text1"/>
          <w:kern w:val="2"/>
          <w:sz w:val="22"/>
          <w:szCs w:val="22"/>
          <w:vertAlign w:val="superscript"/>
        </w:rPr>
        <w:t xml:space="preserve">a, b, </w:t>
      </w:r>
      <w:r w:rsidRPr="00C20D07">
        <w:rPr>
          <w:rFonts w:ascii="Times New Roman" w:eastAsia="等线" w:hAnsi="Times New Roman" w:cs="Times New Roman"/>
          <w:b/>
          <w:color w:val="000000" w:themeColor="text1"/>
          <w:kern w:val="2"/>
          <w:sz w:val="22"/>
          <w:szCs w:val="22"/>
          <w:vertAlign w:val="superscript"/>
        </w:rPr>
        <w:t>*</w:t>
      </w:r>
    </w:p>
    <w:p w14:paraId="2CD067C4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a State Key Laboratory of Integrated Management of Pest Insects and Rodents, Institute of Zoology, Chinese Academy of Sciences,</w:t>
      </w:r>
      <w:r w:rsidRPr="00C20D07">
        <w:rPr>
          <w:rFonts w:ascii="Times New Roman" w:hAnsi="Times New Roman" w:cs="Times New Roman"/>
          <w:i/>
          <w:color w:val="000000" w:themeColor="text1"/>
          <w:sz w:val="22"/>
          <w:szCs w:val="22"/>
        </w:rPr>
        <w:t xml:space="preserve"> </w:t>
      </w: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Beijing 100101, P.R. China</w:t>
      </w:r>
    </w:p>
    <w:p w14:paraId="52298ADE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b Chinese Academy of Sciences </w:t>
      </w:r>
      <w:proofErr w:type="spellStart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Center</w:t>
      </w:r>
      <w:proofErr w:type="spellEnd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Excellence in Biotic Interactions, University of Chinese Academy of Sciences, Beijing 100049, P. R. China</w:t>
      </w:r>
    </w:p>
    <w:p w14:paraId="1EC13720" w14:textId="77777777" w:rsidR="00D529F2" w:rsidRPr="00C20D07" w:rsidRDefault="00D529F2" w:rsidP="00D529F2">
      <w:pPr>
        <w:adjustRightIn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C20D0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</w:t>
      </w: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These authors contributed equally to this work.</w:t>
      </w:r>
    </w:p>
    <w:p w14:paraId="756C7D3F" w14:textId="77777777" w:rsidR="00D529F2" w:rsidRPr="00C20D07" w:rsidRDefault="00D529F2" w:rsidP="00D529F2">
      <w:pPr>
        <w:adjustRightIn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*Corresponding author: Chen-Zhu Wang</w:t>
      </w:r>
    </w:p>
    <w:p w14:paraId="5E0DC3AF" w14:textId="77777777" w:rsidR="00D529F2" w:rsidRPr="00C20D07" w:rsidRDefault="00D529F2" w:rsidP="00D529F2">
      <w:pPr>
        <w:pStyle w:val="a5"/>
        <w:adjustRightInd w:val="0"/>
        <w:snapToGrid w:val="0"/>
        <w:spacing w:beforeLines="50" w:before="163" w:afterLines="100" w:after="326" w:line="480" w:lineRule="auto"/>
        <w:rPr>
          <w:b/>
          <w:bCs/>
          <w:color w:val="000000" w:themeColor="text1"/>
          <w:sz w:val="22"/>
          <w:szCs w:val="22"/>
        </w:rPr>
      </w:pPr>
    </w:p>
    <w:p w14:paraId="5118FCB2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Correspondence to:</w:t>
      </w:r>
    </w:p>
    <w:p w14:paraId="46A316A0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Chen-Zhu Wang</w:t>
      </w:r>
    </w:p>
    <w:p w14:paraId="79A7C96B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bookmarkStart w:id="3" w:name="OLE_LINK2"/>
      <w:bookmarkStart w:id="4" w:name="OLE_LINK5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Institute of Zoology, Chinese Academy of Sciences</w:t>
      </w:r>
      <w:bookmarkEnd w:id="3"/>
      <w:bookmarkEnd w:id="4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1 </w:t>
      </w:r>
      <w:proofErr w:type="spellStart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Beichen</w:t>
      </w:r>
      <w:proofErr w:type="spellEnd"/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West Road, Chaoyang District, Beijing 100101, P.R. China</w:t>
      </w:r>
    </w:p>
    <w:p w14:paraId="34E71125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E-mail: czwang@ioz.ac.cn</w:t>
      </w:r>
    </w:p>
    <w:p w14:paraId="1F899B46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Tel: +86-10-64807115</w:t>
      </w: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ab/>
      </w:r>
    </w:p>
    <w:p w14:paraId="7D16964E" w14:textId="77777777" w:rsidR="00D529F2" w:rsidRPr="00C20D07" w:rsidRDefault="00D529F2" w:rsidP="00D529F2">
      <w:pPr>
        <w:widowControl w:val="0"/>
        <w:adjustRightInd w:val="0"/>
        <w:snapToGrid w:val="0"/>
        <w:spacing w:beforeLines="50" w:before="163" w:afterLines="50" w:after="163"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Fax: +86-10-64807099</w:t>
      </w:r>
    </w:p>
    <w:p w14:paraId="3D1BA71A" w14:textId="2168F6A7" w:rsidR="00D529F2" w:rsidRPr="00C20D07" w:rsidRDefault="00D529F2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52CB1778" w14:textId="77777777" w:rsidR="00D529F2" w:rsidRPr="00C20D07" w:rsidRDefault="00D529F2" w:rsidP="00187D42">
      <w:pPr>
        <w:pStyle w:val="a5"/>
        <w:spacing w:before="0" w:beforeAutospacing="0" w:after="0" w:afterAutospacing="0"/>
        <w:rPr>
          <w:b/>
          <w:bCs/>
          <w:color w:val="000000" w:themeColor="text1"/>
          <w:sz w:val="22"/>
          <w:szCs w:val="22"/>
          <w:lang w:eastAsia="zh-CN"/>
        </w:rPr>
      </w:pPr>
    </w:p>
    <w:p w14:paraId="3D41A9D0" w14:textId="0A68E7EC" w:rsidR="00187D42" w:rsidRPr="00C20D07" w:rsidRDefault="00187D42" w:rsidP="00187D42">
      <w:pPr>
        <w:pStyle w:val="a5"/>
        <w:spacing w:before="0" w:beforeAutospacing="0" w:after="0" w:afterAutospacing="0"/>
        <w:rPr>
          <w:color w:val="000000" w:themeColor="text1"/>
          <w:sz w:val="22"/>
          <w:szCs w:val="22"/>
        </w:rPr>
      </w:pPr>
      <w:r w:rsidRPr="00C20D07">
        <w:rPr>
          <w:b/>
          <w:bCs/>
          <w:color w:val="000000" w:themeColor="text1"/>
          <w:sz w:val="22"/>
          <w:szCs w:val="22"/>
        </w:rPr>
        <w:t>Template: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1559"/>
        <w:gridCol w:w="2268"/>
        <w:gridCol w:w="1417"/>
        <w:gridCol w:w="1492"/>
      </w:tblGrid>
      <w:tr w:rsidR="00C20D07" w:rsidRPr="00C20D07" w14:paraId="2D589583" w14:textId="77777777" w:rsidTr="003E76F6">
        <w:trPr>
          <w:trHeight w:val="337"/>
        </w:trPr>
        <w:tc>
          <w:tcPr>
            <w:tcW w:w="828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1C724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Key Resources Table</w:t>
            </w:r>
          </w:p>
        </w:tc>
      </w:tr>
      <w:tr w:rsidR="00C20D07" w:rsidRPr="00C20D07" w14:paraId="54089DEE" w14:textId="77777777" w:rsidTr="003E76F6">
        <w:trPr>
          <w:trHeight w:val="74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6C9144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Reagent type (species) or re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0DACE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Designatio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AEF389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Source or refer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C18B88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Identifiers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2EC8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/>
                <w:bCs/>
                <w:color w:val="000000" w:themeColor="text1"/>
                <w:sz w:val="22"/>
                <w:szCs w:val="22"/>
              </w:rPr>
              <w:t>Additional information</w:t>
            </w:r>
          </w:p>
        </w:tc>
      </w:tr>
      <w:tr w:rsidR="00C20D07" w:rsidRPr="00C20D07" w14:paraId="38B2A549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F97B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proofErr w:type="spellStart"/>
            <w:r w:rsidR="000E6DBA" w:rsidRPr="00C20D07">
              <w:rPr>
                <w:i/>
                <w:color w:val="000000" w:themeColor="text1"/>
                <w:sz w:val="22"/>
                <w:szCs w:val="22"/>
              </w:rPr>
              <w:t>Helicoverpa</w:t>
            </w:r>
            <w:proofErr w:type="spellEnd"/>
            <w:r w:rsidR="000E6DBA" w:rsidRPr="00C20D07">
              <w:rPr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="000E6DBA"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8C22AB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 Gr4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1AD622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95B249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OP25114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595DA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.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C20D07" w:rsidRPr="00C20D07" w14:paraId="5896E15C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7BBA3C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46C08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5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15FC0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3118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45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36A03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4A45437C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0725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E7CD8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6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84821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03F5C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46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F89A53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5465537F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3AC403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7E8A60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7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F2BD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19BF8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4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929CD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467DE53A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1078D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CB92F3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8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14F3E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9C4A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48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593CCA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075E4476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FC5B9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13A60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9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94B7F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1F9B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XM_049843199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5AC4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4E181397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5063C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CFB73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Gr10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72179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C0FB9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49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41435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28C7EABB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B455A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5F02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r1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1B133B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DC36E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5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FF3CB0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302D50EC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84C3A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 (</w:t>
            </w:r>
            <w:r w:rsidRPr="00C20D07">
              <w:rPr>
                <w:i/>
                <w:color w:val="000000" w:themeColor="text1"/>
                <w:sz w:val="22"/>
                <w:szCs w:val="22"/>
              </w:rPr>
              <w:t xml:space="preserve">H. </w:t>
            </w:r>
            <w:proofErr w:type="spellStart"/>
            <w:r w:rsidRPr="00C20D07">
              <w:rPr>
                <w:i/>
                <w:color w:val="000000" w:themeColor="text1"/>
                <w:sz w:val="22"/>
                <w:szCs w:val="22"/>
              </w:rPr>
              <w:t>armigera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52AE97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r1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00B749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Ban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8462F4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P25115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5190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ore details about this gene see Table S1</w:t>
            </w:r>
          </w:p>
        </w:tc>
      </w:tr>
      <w:tr w:rsidR="00C20D07" w:rsidRPr="00C20D07" w14:paraId="2512956E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86367D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train, strain background (include species and sex her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E54190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10F739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E90B3D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611295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0F9A86A6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4FB5262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enetic reagent (include species her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9466FF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4025F9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D730F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133E9BC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05AFA372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C4E5F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ell line (include species her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C7519A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925889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B6692" w14:textId="77777777" w:rsidR="00187D42" w:rsidRPr="00C20D07" w:rsidRDefault="000E6DBA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7AD0F8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3722CA4D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1E0EBA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transfected construct (include species her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27C5E5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DFB13D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9F6334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AD870C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0E6DBA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01D639F9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B7B7E0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biological sample (include species here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15E64A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07D8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4C52F3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41702E2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C20D07" w:rsidRPr="00C20D07" w14:paraId="23875386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7ABCD5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antibod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AAF3C7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56CCD7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FD531B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6A2E84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1437C245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9BFFCB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recombinant DNA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0C67F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BBAF01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35B466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566A4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1B6AFCB7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249C72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equence-based reagen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9290EA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CE3021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195AFF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/A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C4CFF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67CBCD8D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DC521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peptide, recombinant protei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307C38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1A6CA6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C70355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7A46E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N/A</w:t>
            </w:r>
          </w:p>
        </w:tc>
      </w:tr>
      <w:tr w:rsidR="00C20D07" w:rsidRPr="00C20D07" w14:paraId="7CEBDD12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997FE7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CC870C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RNeasy Plus Universal Mini Kit</w:t>
            </w:r>
            <w:r w:rsidR="00187D42"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65D82A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Qia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28005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Cat# 7340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64BF0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00C20D07" w:rsidRPr="00C20D07" w14:paraId="34FE9E95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D062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207D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Q5 High-Fidelity DNA Polymer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4B9AB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NEB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3D62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bookmarkStart w:id="5" w:name="OLE_LINK108"/>
            <w:bookmarkStart w:id="6" w:name="OLE_LINK109"/>
            <w:r w:rsidRPr="00C20D07">
              <w:rPr>
                <w:color w:val="000000" w:themeColor="text1"/>
                <w:sz w:val="22"/>
                <w:szCs w:val="22"/>
              </w:rPr>
              <w:t xml:space="preserve">Cat# </w:t>
            </w:r>
            <w:bookmarkEnd w:id="5"/>
            <w:bookmarkEnd w:id="6"/>
            <w:r w:rsidRPr="00C20D07">
              <w:rPr>
                <w:color w:val="000000" w:themeColor="text1"/>
                <w:sz w:val="22"/>
                <w:szCs w:val="22"/>
              </w:rPr>
              <w:t>M049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B418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89FEEFD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16843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BDE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>TransStart</w:t>
            </w:r>
            <w:proofErr w:type="spellEnd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>FastPfu</w:t>
            </w:r>
            <w:proofErr w:type="spellEnd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 xml:space="preserve"> DNA Polymer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1F58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>TransGen</w:t>
            </w:r>
            <w:proofErr w:type="spellEnd"/>
            <w:r w:rsidRPr="00C20D07">
              <w:rPr>
                <w:rFonts w:eastAsia="宋体"/>
                <w:color w:val="000000" w:themeColor="text1"/>
                <w:sz w:val="22"/>
                <w:szCs w:val="22"/>
              </w:rPr>
              <w:t xml:space="preserve"> Biote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614D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Cat# </w:t>
            </w:r>
            <w:r w:rsidRPr="00C20D07">
              <w:rPr>
                <w:bCs/>
                <w:color w:val="000000" w:themeColor="text1"/>
                <w:sz w:val="22"/>
                <w:szCs w:val="22"/>
                <w:shd w:val="clear" w:color="auto" w:fill="FFFFFF"/>
              </w:rPr>
              <w:t>AP221-0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5B38D3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448436B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A02ECF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309F4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-MLV reverse transcripta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5C409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Promeg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69EBF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 M170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4E093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8BCD58A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157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68B6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SYBR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 xml:space="preserve"> Premix Ex </w:t>
            </w: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Taq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E07B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Takara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9EA1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 RR82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657A3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69A4964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8FA5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894C34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mMESSAGE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mMACHINE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SP6</w:t>
            </w:r>
            <w:proofErr w:type="spellEnd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3D23F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Ambion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94944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 AM134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C98AF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190C416E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E56A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DA0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GeneArt</w:t>
            </w:r>
            <w:r w:rsidRPr="00C20D07">
              <w:rPr>
                <w:rFonts w:eastAsia="等线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gRNA Clean Up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D0F33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ECCF4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A2937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88FAB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5FF3EBF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6D62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3658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GeneArt</w:t>
            </w:r>
            <w:r w:rsidRPr="00C20D07">
              <w:rPr>
                <w:rFonts w:eastAsia="等线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gRNA Prep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B869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7742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bookmarkStart w:id="7" w:name="OLE_LINK125"/>
            <w:bookmarkStart w:id="8" w:name="OLE_LINK127"/>
            <w:r w:rsidRPr="00C20D07">
              <w:rPr>
                <w:color w:val="000000" w:themeColor="text1"/>
                <w:sz w:val="22"/>
                <w:szCs w:val="22"/>
              </w:rPr>
              <w:t>Cat#A</w:t>
            </w:r>
            <w:bookmarkEnd w:id="7"/>
            <w:bookmarkEnd w:id="8"/>
            <w:r w:rsidRPr="00C20D07">
              <w:rPr>
                <w:color w:val="000000" w:themeColor="text1"/>
                <w:sz w:val="22"/>
                <w:szCs w:val="22"/>
              </w:rPr>
              <w:t>2937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FAF9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548DD404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6DC8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1741A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TrueCut</w:t>
            </w:r>
            <w:r w:rsidRPr="00C20D07">
              <w:rPr>
                <w:rFonts w:eastAsia="等线"/>
                <w:color w:val="000000" w:themeColor="text1"/>
                <w:sz w:val="22"/>
                <w:szCs w:val="22"/>
                <w:vertAlign w:val="superscript"/>
              </w:rPr>
              <w:t>TM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Cas9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protein 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D400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E79D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A36498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57F34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16592D7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B8D65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ommercial assay or kit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C43C5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Animal Tissue PCR Ki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09B82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TransGen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Biote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A93E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t#AD201-0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80DC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C9420E1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BF0C22" w14:textId="770D2AA0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bookmarkStart w:id="9" w:name="OLE_LINK62"/>
            <w:bookmarkStart w:id="10" w:name="OLE_LINK63"/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  <w:bookmarkEnd w:id="9"/>
            <w:bookmarkEnd w:id="10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415FDF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L - (+) - Arabin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07E107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1A3C1F"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509C7E" w14:textId="77777777" w:rsidR="00187D42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328-37-0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0442C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6100ADA3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E383E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0A0E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-) - Fruct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A8E5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3B58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7-48-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F83472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5ECFC43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123734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CC2C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L - (-) - Fuc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9DE2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C7A6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2438-80-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07B0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060DD2F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650B5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A31CB2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+) - Galact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90DD1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7D872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9-23-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6C2E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3C17A97F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21ACE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B3CA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+) - Gluc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2E17B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10D7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0-99-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E69A5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D382E5D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E3CB5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BE835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+) - Mann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82E3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E1E2A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3458-28-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C0DF03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199F14C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576912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66B5B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+) - Xyl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6606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D6CB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8-86-6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FA642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D7A2B27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A9062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1B3A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Lactose monohyd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6E26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876D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64044-51-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82EAE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81A0188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D680CF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878F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D - (+)-Maltose monohyd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5678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2ABE5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6363-53-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94CF4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322F1010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9B6E5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A25AB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Sucros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3C69F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978FC4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57-50-1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3090E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12E1BC5F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881592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B0611F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 xml:space="preserve">D - (+) - </w:t>
            </w:r>
            <w:proofErr w:type="spellStart"/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>Trehalose</w:t>
            </w:r>
            <w:proofErr w:type="spellEnd"/>
            <w:r w:rsidRPr="00C20D07">
              <w:rPr>
                <w:rFonts w:eastAsia="等线"/>
                <w:bCs/>
                <w:color w:val="000000" w:themeColor="text1"/>
                <w:sz w:val="22"/>
                <w:szCs w:val="22"/>
              </w:rPr>
              <w:t xml:space="preserve"> dihyd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ACF5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1C1E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6138-23-4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7BD3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1347B424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044B7F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12FD0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Cs/>
                <w:color w:val="000000" w:themeColor="text1"/>
                <w:sz w:val="22"/>
                <w:szCs w:val="22"/>
              </w:rPr>
              <w:t>Sodium chlor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40EF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EC962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7647-14-5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0A28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5864F82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68B2A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5AC0B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Cs/>
                <w:color w:val="000000" w:themeColor="text1"/>
                <w:sz w:val="22"/>
                <w:szCs w:val="22"/>
              </w:rPr>
              <w:t>Potassium chlorid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5D70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7B1E9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7447-40-7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1390D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24E54822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51960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B47F8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Magnesium chloride hexahydrat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4FBF7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0AC6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7791-18-6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111D1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302D5119" w14:textId="77777777" w:rsidTr="003E76F6">
        <w:trPr>
          <w:trHeight w:val="106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0D0597" w14:textId="77777777" w:rsidR="001A3C1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hemical compound, dru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C1F0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HEPE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5F8A6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4DDECC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CAS: 7365-45-9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90D3A" w14:textId="77777777" w:rsidR="001A3C1F" w:rsidRPr="00C20D07" w:rsidRDefault="001A3C1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39BD152F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8CFC8E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C1B093" w14:textId="77777777" w:rsidR="00187D42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APID Tools software version 3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FBAD6" w14:textId="77777777" w:rsidR="00187D42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>Smith et al., 1990</w:t>
            </w:r>
            <w:r w:rsidR="002C61E8"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. </w:t>
            </w:r>
            <w:r w:rsidR="002C61E8" w:rsidRPr="00C20D07">
              <w:rPr>
                <w:noProof/>
                <w:color w:val="000000" w:themeColor="text1"/>
                <w:sz w:val="22"/>
                <w:szCs w:val="22"/>
              </w:rPr>
              <w:t>https://doi.org/</w:t>
            </w:r>
            <w:bookmarkStart w:id="11" w:name="OLE_LINK93"/>
            <w:bookmarkStart w:id="12" w:name="OLE_LINK94"/>
            <w:r w:rsidR="002C61E8" w:rsidRPr="00C20D07">
              <w:rPr>
                <w:noProof/>
                <w:color w:val="000000" w:themeColor="text1"/>
                <w:sz w:val="22"/>
                <w:szCs w:val="22"/>
              </w:rPr>
              <w:t>10.1093/chemse/15.3.253</w:t>
            </w:r>
            <w:bookmarkEnd w:id="11"/>
            <w:bookmarkEnd w:id="12"/>
            <w:r w:rsidR="002C61E8" w:rsidRPr="00C20D07">
              <w:rPr>
                <w:noProof/>
                <w:color w:val="000000" w:themeColor="text1"/>
                <w:sz w:val="22"/>
                <w:szCs w:val="22"/>
              </w:rPr>
              <w:t>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CF8FDE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CEEF3F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2E663188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288F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E0E60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Autospike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3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A691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yntech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F81A2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2D06AE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FD86B00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86EC99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F7A47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MAFFT version 7.45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2E7AF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>Rozewicki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et al., 2019</w:t>
            </w:r>
            <w:r w:rsidR="002C61E8"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. </w:t>
            </w:r>
            <w:r w:rsidR="002C61E8" w:rsidRPr="00C20D07">
              <w:rPr>
                <w:noProof/>
                <w:color w:val="000000" w:themeColor="text1"/>
                <w:sz w:val="22"/>
                <w:szCs w:val="22"/>
              </w:rPr>
              <w:t>https://doi.org/10.1093/nar/gkz342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F0202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CF3F9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5DB0CBB1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DCD25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3DEBB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trimAI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version 1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4810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>Capella-Gutierrez et al., 2009</w:t>
            </w:r>
            <w:r w:rsidR="002C61E8" w:rsidRPr="00C20D07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. </w:t>
            </w:r>
            <w:r w:rsidR="002C61E8" w:rsidRPr="00C20D07">
              <w:rPr>
                <w:noProof/>
                <w:color w:val="000000" w:themeColor="text1"/>
                <w:sz w:val="22"/>
                <w:szCs w:val="22"/>
              </w:rPr>
              <w:t>https://doi.org/10.1093/bioinformatics/btp348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7B6C0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AB439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672BE467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832F19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2BE34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bookmarkStart w:id="13" w:name="OLE_LINK26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Q-tree version 6.8</w:t>
            </w:r>
            <w:bookmarkEnd w:id="13"/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7AEDA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noProof/>
                <w:color w:val="000000" w:themeColor="text1"/>
                <w:sz w:val="22"/>
                <w:szCs w:val="22"/>
              </w:rPr>
              <w:t>Nguyen et al., 2015</w:t>
            </w:r>
            <w:r w:rsidR="00C72D84" w:rsidRPr="00C20D07">
              <w:rPr>
                <w:noProof/>
                <w:color w:val="000000" w:themeColor="text1"/>
                <w:sz w:val="22"/>
                <w:szCs w:val="22"/>
              </w:rPr>
              <w:t>. https://doi.org/10.1093/molbev/msu300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BB27E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iqtree.org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B68B0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9308802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633AA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8B7FB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pCLAMP</w:t>
            </w:r>
            <w:proofErr w:type="spellEnd"/>
            <w:r w:rsidRPr="00C20D07">
              <w:rPr>
                <w:color w:val="000000" w:themeColor="text1"/>
                <w:sz w:val="22"/>
                <w:szCs w:val="22"/>
              </w:rPr>
              <w:t xml:space="preserve"> software version 10.4.2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6ED00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Axon Instruments Inc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F0A85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RRID:SCR_011323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34AF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55D13AAD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E5BC4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33A07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napGene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  <w:vertAlign w:val="superscript"/>
              </w:rPr>
              <w:t>®</w:t>
            </w: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software version 4.3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617DB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nsightful Science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DE2F6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napgene.com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08A5E6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8544434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4DBAF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CA46F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eqMan</w:t>
            </w:r>
            <w:proofErr w:type="spellEnd"/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 xml:space="preserve"> software version 7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D2AB1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DNASTA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B7F26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dnastar.com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9AD26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13BD535F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9379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6748C4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SPSS 2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F7307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rFonts w:eastAsia="等线"/>
                <w:color w:val="000000" w:themeColor="text1"/>
                <w:sz w:val="22"/>
                <w:szCs w:val="22"/>
              </w:rPr>
              <w:t>IBM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C95B5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ibm.com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80323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D74D6F1" w14:textId="77777777" w:rsidTr="003E76F6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42E70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oftware, algorith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6711B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raphPad Prism 8.2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8DDA4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color w:val="000000" w:themeColor="text1"/>
                <w:sz w:val="22"/>
                <w:szCs w:val="22"/>
              </w:rPr>
              <w:t>Dotmatics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FC6602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graphpad.com</w:t>
            </w: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230BF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A5C57D6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66C74D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8903E" w14:textId="77777777" w:rsidR="00187D42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Primers for </w:t>
            </w:r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>full-length cloning of GR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C267FF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 </w:t>
            </w:r>
            <w:r w:rsidR="00C4498F" w:rsidRPr="00C20D07">
              <w:rPr>
                <w:color w:val="000000" w:themeColor="text1"/>
                <w:sz w:val="22"/>
                <w:szCs w:val="22"/>
                <w:lang w:eastAsia="zh-CN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1C9ACB" w14:textId="77777777" w:rsidR="00187D42" w:rsidRPr="00C20D07" w:rsidRDefault="00187D42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6B5303" w14:textId="77777777" w:rsidR="00187D42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ee Appendix—Table 2</w:t>
            </w:r>
          </w:p>
        </w:tc>
      </w:tr>
      <w:tr w:rsidR="00C20D07" w:rsidRPr="00C20D07" w14:paraId="644C4090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253A2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lastRenderedPageBreak/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6F2BBE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Primers for </w:t>
            </w:r>
            <w:proofErr w:type="spellStart"/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>qRT</w:t>
            </w:r>
            <w:proofErr w:type="spellEnd"/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>-PCR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EDF337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  <w:lang w:eastAsia="zh-CN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83AA1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E0E6E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ee Appendix—Table 3</w:t>
            </w:r>
          </w:p>
        </w:tc>
      </w:tr>
      <w:tr w:rsidR="00C20D07" w:rsidRPr="00C20D07" w14:paraId="029C0626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5D3C4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9DEEB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 xml:space="preserve">Primers for </w:t>
            </w:r>
            <w:r w:rsidRPr="00C20D07">
              <w:rPr>
                <w:bCs/>
                <w:i/>
                <w:color w:val="000000" w:themeColor="text1"/>
                <w:kern w:val="32"/>
                <w:sz w:val="22"/>
                <w:szCs w:val="22"/>
              </w:rPr>
              <w:t>Xenopus</w:t>
            </w:r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 xml:space="preserve"> oocytes expression system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9B99D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  <w:lang w:eastAsia="zh-CN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B26026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1F80C5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 xml:space="preserve">see </w:t>
            </w:r>
            <w:r w:rsidRPr="00C20D07">
              <w:rPr>
                <w:color w:val="000000" w:themeColor="text1"/>
                <w:sz w:val="22"/>
                <w:szCs w:val="22"/>
              </w:rPr>
              <w:t>Appendix—</w:t>
            </w:r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>Table 4</w:t>
            </w:r>
          </w:p>
        </w:tc>
      </w:tr>
      <w:tr w:rsidR="00C4498F" w:rsidRPr="00C20D07" w14:paraId="09049782" w14:textId="77777777" w:rsidTr="003E76F6">
        <w:trPr>
          <w:trHeight w:val="50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A48798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29701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Primers for</w:t>
            </w:r>
            <w:r w:rsidRPr="00C20D07">
              <w:rPr>
                <w:bCs/>
                <w:color w:val="000000" w:themeColor="text1"/>
                <w:kern w:val="32"/>
                <w:sz w:val="22"/>
                <w:szCs w:val="22"/>
              </w:rPr>
              <w:t xml:space="preserve"> experiments of mutant strains establishment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7E877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  <w:lang w:eastAsia="zh-CN"/>
              </w:rPr>
              <w:t>This paper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DF4AC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left="120" w:right="12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604359" w14:textId="77777777" w:rsidR="00C4498F" w:rsidRPr="00C20D07" w:rsidRDefault="00C4498F" w:rsidP="00C4498F">
            <w:pPr>
              <w:pStyle w:val="a5"/>
              <w:spacing w:before="0" w:beforeAutospacing="0" w:after="0" w:afterAutospacing="0"/>
              <w:ind w:right="120"/>
              <w:rPr>
                <w:color w:val="000000" w:themeColor="text1"/>
                <w:sz w:val="22"/>
                <w:szCs w:val="22"/>
              </w:rPr>
            </w:pPr>
            <w:r w:rsidRPr="00C20D07">
              <w:rPr>
                <w:color w:val="000000" w:themeColor="text1"/>
                <w:sz w:val="22"/>
                <w:szCs w:val="22"/>
              </w:rPr>
              <w:t>see Appendix—Table 5</w:t>
            </w:r>
          </w:p>
        </w:tc>
      </w:tr>
    </w:tbl>
    <w:p w14:paraId="50B538FD" w14:textId="77777777" w:rsidR="003E76F6" w:rsidRPr="00C20D07" w:rsidRDefault="003E76F6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bookmarkStart w:id="14" w:name="OLE_LINK91"/>
      <w:bookmarkStart w:id="15" w:name="OLE_LINK92"/>
    </w:p>
    <w:p w14:paraId="79358380" w14:textId="77777777" w:rsidR="003E76F6" w:rsidRPr="00C20D07" w:rsidRDefault="003E76F6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4364F58E" w14:textId="53582FFB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>Appendix—</w:t>
      </w:r>
      <w:bookmarkEnd w:id="14"/>
      <w:bookmarkEnd w:id="15"/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t xml:space="preserve">Table 1. 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GenBank accession numbers for sugar gustatory receptors used in this study</w:t>
      </w:r>
    </w:p>
    <w:tbl>
      <w:tblPr>
        <w:tblW w:w="4758" w:type="pct"/>
        <w:tblLook w:val="04A0" w:firstRow="1" w:lastRow="0" w:firstColumn="1" w:lastColumn="0" w:noHBand="0" w:noVBand="1"/>
      </w:tblPr>
      <w:tblGrid>
        <w:gridCol w:w="956"/>
        <w:gridCol w:w="1500"/>
        <w:gridCol w:w="1772"/>
        <w:gridCol w:w="2151"/>
        <w:gridCol w:w="1525"/>
      </w:tblGrid>
      <w:tr w:rsidR="00C20D07" w:rsidRPr="00C20D07" w14:paraId="63037A98" w14:textId="77777777" w:rsidTr="00C4498F">
        <w:trPr>
          <w:trHeight w:val="57"/>
        </w:trPr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14:paraId="132D1444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Gene 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436F39B6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Sequence </w:t>
            </w:r>
          </w:p>
        </w:tc>
        <w:tc>
          <w:tcPr>
            <w:tcW w:w="1121" w:type="pct"/>
            <w:tcBorders>
              <w:top w:val="single" w:sz="4" w:space="0" w:color="auto"/>
              <w:bottom w:val="single" w:sz="4" w:space="0" w:color="auto"/>
            </w:tcBorders>
          </w:tcPr>
          <w:p w14:paraId="1D05E01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Xu et al., 2017</w:t>
            </w:r>
          </w:p>
        </w:tc>
        <w:tc>
          <w:tcPr>
            <w:tcW w:w="1361" w:type="pct"/>
            <w:tcBorders>
              <w:top w:val="single" w:sz="4" w:space="0" w:color="auto"/>
              <w:bottom w:val="single" w:sz="4" w:space="0" w:color="auto"/>
            </w:tcBorders>
          </w:tcPr>
          <w:p w14:paraId="0573D96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earce et al., 2017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</w:tcPr>
          <w:p w14:paraId="486843F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 this study</w:t>
            </w:r>
          </w:p>
        </w:tc>
      </w:tr>
      <w:tr w:rsidR="00C20D07" w:rsidRPr="00C20D07" w14:paraId="1A9DCB25" w14:textId="77777777" w:rsidTr="00C4498F">
        <w:trPr>
          <w:trHeight w:val="57"/>
        </w:trPr>
        <w:tc>
          <w:tcPr>
            <w:tcW w:w="604" w:type="pct"/>
          </w:tcPr>
          <w:p w14:paraId="178317B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4</w:t>
            </w:r>
            <w:proofErr w:type="spellEnd"/>
          </w:p>
        </w:tc>
        <w:tc>
          <w:tcPr>
            <w:tcW w:w="949" w:type="pct"/>
          </w:tcPr>
          <w:p w14:paraId="1B30F8E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40C8BB3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2.1</w:t>
            </w:r>
          </w:p>
        </w:tc>
        <w:tc>
          <w:tcPr>
            <w:tcW w:w="1361" w:type="pct"/>
          </w:tcPr>
          <w:p w14:paraId="6FC1E60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7184.1</w:t>
            </w:r>
          </w:p>
        </w:tc>
        <w:tc>
          <w:tcPr>
            <w:tcW w:w="965" w:type="pct"/>
          </w:tcPr>
          <w:p w14:paraId="7CA32A61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4</w:t>
            </w:r>
          </w:p>
        </w:tc>
      </w:tr>
      <w:tr w:rsidR="00C20D07" w:rsidRPr="00C20D07" w14:paraId="1677DFD1" w14:textId="77777777" w:rsidTr="00C4498F">
        <w:trPr>
          <w:trHeight w:val="57"/>
        </w:trPr>
        <w:tc>
          <w:tcPr>
            <w:tcW w:w="604" w:type="pct"/>
          </w:tcPr>
          <w:p w14:paraId="32870051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023EDE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7D6AA5E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3.1</w:t>
            </w:r>
          </w:p>
        </w:tc>
        <w:tc>
          <w:tcPr>
            <w:tcW w:w="1361" w:type="pct"/>
          </w:tcPr>
          <w:p w14:paraId="7F6ACFA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2859.1</w:t>
            </w:r>
          </w:p>
        </w:tc>
        <w:tc>
          <w:tcPr>
            <w:tcW w:w="965" w:type="pct"/>
          </w:tcPr>
          <w:p w14:paraId="3FAE22B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3E5E301" w14:textId="77777777" w:rsidTr="00C4498F">
        <w:trPr>
          <w:trHeight w:val="57"/>
        </w:trPr>
        <w:tc>
          <w:tcPr>
            <w:tcW w:w="604" w:type="pct"/>
          </w:tcPr>
          <w:p w14:paraId="0FD21405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5</w:t>
            </w:r>
            <w:proofErr w:type="spellEnd"/>
          </w:p>
        </w:tc>
        <w:tc>
          <w:tcPr>
            <w:tcW w:w="949" w:type="pct"/>
          </w:tcPr>
          <w:p w14:paraId="0956B50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5E6C4DC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3.1</w:t>
            </w:r>
          </w:p>
        </w:tc>
        <w:tc>
          <w:tcPr>
            <w:tcW w:w="1361" w:type="pct"/>
          </w:tcPr>
          <w:p w14:paraId="7BF16D0A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45811.1</w:t>
            </w:r>
          </w:p>
        </w:tc>
        <w:tc>
          <w:tcPr>
            <w:tcW w:w="965" w:type="pct"/>
          </w:tcPr>
          <w:p w14:paraId="77F101F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5</w:t>
            </w:r>
          </w:p>
        </w:tc>
      </w:tr>
      <w:tr w:rsidR="00C20D07" w:rsidRPr="00C20D07" w14:paraId="7C71A9C7" w14:textId="77777777" w:rsidTr="00C4498F">
        <w:trPr>
          <w:trHeight w:val="57"/>
        </w:trPr>
        <w:tc>
          <w:tcPr>
            <w:tcW w:w="604" w:type="pct"/>
          </w:tcPr>
          <w:p w14:paraId="5542A20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78500DA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32290208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4.1</w:t>
            </w:r>
          </w:p>
        </w:tc>
        <w:tc>
          <w:tcPr>
            <w:tcW w:w="1361" w:type="pct"/>
          </w:tcPr>
          <w:p w14:paraId="6A3FCDA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201486.1</w:t>
            </w:r>
          </w:p>
        </w:tc>
        <w:tc>
          <w:tcPr>
            <w:tcW w:w="965" w:type="pct"/>
          </w:tcPr>
          <w:p w14:paraId="2CC0D32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AA17FF3" w14:textId="77777777" w:rsidTr="00C4498F">
        <w:trPr>
          <w:trHeight w:val="57"/>
        </w:trPr>
        <w:tc>
          <w:tcPr>
            <w:tcW w:w="604" w:type="pct"/>
          </w:tcPr>
          <w:p w14:paraId="2F8B27F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6</w:t>
            </w:r>
            <w:proofErr w:type="spellEnd"/>
          </w:p>
        </w:tc>
        <w:tc>
          <w:tcPr>
            <w:tcW w:w="949" w:type="pct"/>
          </w:tcPr>
          <w:p w14:paraId="0889CF95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29ED433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4.1</w:t>
            </w:r>
          </w:p>
        </w:tc>
        <w:tc>
          <w:tcPr>
            <w:tcW w:w="1361" w:type="pct"/>
          </w:tcPr>
          <w:p w14:paraId="0E38AF1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7785.1</w:t>
            </w:r>
          </w:p>
        </w:tc>
        <w:tc>
          <w:tcPr>
            <w:tcW w:w="965" w:type="pct"/>
          </w:tcPr>
          <w:p w14:paraId="2FA2910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6</w:t>
            </w:r>
          </w:p>
        </w:tc>
      </w:tr>
      <w:tr w:rsidR="00C20D07" w:rsidRPr="00C20D07" w14:paraId="1CB2253D" w14:textId="77777777" w:rsidTr="00C4498F">
        <w:trPr>
          <w:trHeight w:val="57"/>
        </w:trPr>
        <w:tc>
          <w:tcPr>
            <w:tcW w:w="604" w:type="pct"/>
          </w:tcPr>
          <w:p w14:paraId="70B643A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1B4F18BE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44750338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5.1</w:t>
            </w:r>
          </w:p>
        </w:tc>
        <w:tc>
          <w:tcPr>
            <w:tcW w:w="1361" w:type="pct"/>
          </w:tcPr>
          <w:p w14:paraId="58095F26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3460.1</w:t>
            </w:r>
          </w:p>
        </w:tc>
        <w:tc>
          <w:tcPr>
            <w:tcW w:w="965" w:type="pct"/>
          </w:tcPr>
          <w:p w14:paraId="7A940C8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39C88850" w14:textId="77777777" w:rsidTr="00C4498F">
        <w:trPr>
          <w:trHeight w:val="57"/>
        </w:trPr>
        <w:tc>
          <w:tcPr>
            <w:tcW w:w="604" w:type="pct"/>
          </w:tcPr>
          <w:p w14:paraId="794B48A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7</w:t>
            </w:r>
            <w:proofErr w:type="spellEnd"/>
          </w:p>
        </w:tc>
        <w:tc>
          <w:tcPr>
            <w:tcW w:w="949" w:type="pct"/>
          </w:tcPr>
          <w:p w14:paraId="582E66E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072DEC0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5.1</w:t>
            </w:r>
          </w:p>
        </w:tc>
        <w:tc>
          <w:tcPr>
            <w:tcW w:w="1361" w:type="pct"/>
          </w:tcPr>
          <w:p w14:paraId="07C3BE87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5184.1</w:t>
            </w:r>
          </w:p>
        </w:tc>
        <w:tc>
          <w:tcPr>
            <w:tcW w:w="965" w:type="pct"/>
          </w:tcPr>
          <w:p w14:paraId="7B71048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7</w:t>
            </w:r>
          </w:p>
        </w:tc>
      </w:tr>
      <w:tr w:rsidR="00C20D07" w:rsidRPr="00C20D07" w14:paraId="2443D4DD" w14:textId="77777777" w:rsidTr="00C4498F">
        <w:trPr>
          <w:trHeight w:val="57"/>
        </w:trPr>
        <w:tc>
          <w:tcPr>
            <w:tcW w:w="604" w:type="pct"/>
          </w:tcPr>
          <w:p w14:paraId="5D223EE6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5D3F598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2F817B3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6.1</w:t>
            </w:r>
          </w:p>
        </w:tc>
        <w:tc>
          <w:tcPr>
            <w:tcW w:w="1361" w:type="pct"/>
          </w:tcPr>
          <w:p w14:paraId="1561EE1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0859.1</w:t>
            </w:r>
          </w:p>
        </w:tc>
        <w:tc>
          <w:tcPr>
            <w:tcW w:w="965" w:type="pct"/>
          </w:tcPr>
          <w:p w14:paraId="68F89A4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24806BF4" w14:textId="77777777" w:rsidTr="00C4498F">
        <w:trPr>
          <w:trHeight w:val="57"/>
        </w:trPr>
        <w:tc>
          <w:tcPr>
            <w:tcW w:w="604" w:type="pct"/>
          </w:tcPr>
          <w:p w14:paraId="5949DCCE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8</w:t>
            </w:r>
            <w:proofErr w:type="spellEnd"/>
          </w:p>
        </w:tc>
        <w:tc>
          <w:tcPr>
            <w:tcW w:w="949" w:type="pct"/>
          </w:tcPr>
          <w:p w14:paraId="01A89F5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3CF63BB4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6.1</w:t>
            </w:r>
          </w:p>
        </w:tc>
        <w:tc>
          <w:tcPr>
            <w:tcW w:w="1361" w:type="pct"/>
          </w:tcPr>
          <w:p w14:paraId="4D5D3378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6422.1</w:t>
            </w:r>
          </w:p>
        </w:tc>
        <w:tc>
          <w:tcPr>
            <w:tcW w:w="965" w:type="pct"/>
          </w:tcPr>
          <w:p w14:paraId="0B8C680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8</w:t>
            </w:r>
          </w:p>
        </w:tc>
      </w:tr>
      <w:tr w:rsidR="00C20D07" w:rsidRPr="00C20D07" w14:paraId="114406E0" w14:textId="77777777" w:rsidTr="00C4498F">
        <w:trPr>
          <w:trHeight w:val="57"/>
        </w:trPr>
        <w:tc>
          <w:tcPr>
            <w:tcW w:w="604" w:type="pct"/>
          </w:tcPr>
          <w:p w14:paraId="6DBA3014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1AD3513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37DED497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7.1</w:t>
            </w:r>
          </w:p>
        </w:tc>
        <w:tc>
          <w:tcPr>
            <w:tcW w:w="1361" w:type="pct"/>
          </w:tcPr>
          <w:p w14:paraId="7A8E6E2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2097.1</w:t>
            </w:r>
          </w:p>
        </w:tc>
        <w:tc>
          <w:tcPr>
            <w:tcW w:w="965" w:type="pct"/>
          </w:tcPr>
          <w:p w14:paraId="452400E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4C9F5168" w14:textId="77777777" w:rsidTr="00C4498F">
        <w:trPr>
          <w:trHeight w:val="57"/>
        </w:trPr>
        <w:tc>
          <w:tcPr>
            <w:tcW w:w="604" w:type="pct"/>
          </w:tcPr>
          <w:p w14:paraId="79C8682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9</w:t>
            </w:r>
            <w:proofErr w:type="spellEnd"/>
          </w:p>
        </w:tc>
        <w:tc>
          <w:tcPr>
            <w:tcW w:w="949" w:type="pct"/>
          </w:tcPr>
          <w:p w14:paraId="184FD95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4A5285B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1" w:type="pct"/>
          </w:tcPr>
          <w:p w14:paraId="5AE1DCB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49843199</w:t>
            </w:r>
          </w:p>
        </w:tc>
        <w:tc>
          <w:tcPr>
            <w:tcW w:w="965" w:type="pct"/>
          </w:tcPr>
          <w:p w14:paraId="25DDE4C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6E779AF6" w14:textId="77777777" w:rsidTr="00C4498F">
        <w:trPr>
          <w:trHeight w:val="57"/>
        </w:trPr>
        <w:tc>
          <w:tcPr>
            <w:tcW w:w="604" w:type="pct"/>
          </w:tcPr>
          <w:p w14:paraId="1702E0D2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64778A3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58FD5297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61" w:type="pct"/>
          </w:tcPr>
          <w:p w14:paraId="09564E1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49699156</w:t>
            </w:r>
          </w:p>
        </w:tc>
        <w:tc>
          <w:tcPr>
            <w:tcW w:w="965" w:type="pct"/>
          </w:tcPr>
          <w:p w14:paraId="4EFD822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766D84AB" w14:textId="77777777" w:rsidTr="00C4498F">
        <w:trPr>
          <w:trHeight w:val="57"/>
        </w:trPr>
        <w:tc>
          <w:tcPr>
            <w:tcW w:w="604" w:type="pct"/>
          </w:tcPr>
          <w:p w14:paraId="7D80CC6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0</w:t>
            </w:r>
            <w:proofErr w:type="spellEnd"/>
          </w:p>
        </w:tc>
        <w:tc>
          <w:tcPr>
            <w:tcW w:w="949" w:type="pct"/>
          </w:tcPr>
          <w:p w14:paraId="512F2B38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1999D10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7.1</w:t>
            </w:r>
          </w:p>
        </w:tc>
        <w:tc>
          <w:tcPr>
            <w:tcW w:w="1361" w:type="pct"/>
          </w:tcPr>
          <w:p w14:paraId="3CF57AB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5160.1</w:t>
            </w:r>
          </w:p>
        </w:tc>
        <w:tc>
          <w:tcPr>
            <w:tcW w:w="965" w:type="pct"/>
          </w:tcPr>
          <w:p w14:paraId="3070E77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49</w:t>
            </w:r>
          </w:p>
        </w:tc>
      </w:tr>
      <w:tr w:rsidR="00C20D07" w:rsidRPr="00C20D07" w14:paraId="3A61AF21" w14:textId="77777777" w:rsidTr="00C4498F">
        <w:trPr>
          <w:trHeight w:val="57"/>
        </w:trPr>
        <w:tc>
          <w:tcPr>
            <w:tcW w:w="604" w:type="pct"/>
          </w:tcPr>
          <w:p w14:paraId="6287814A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0377E6C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29DC18B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8.1</w:t>
            </w:r>
          </w:p>
        </w:tc>
        <w:tc>
          <w:tcPr>
            <w:tcW w:w="1361" w:type="pct"/>
          </w:tcPr>
          <w:p w14:paraId="7BABCF9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0835.1</w:t>
            </w:r>
          </w:p>
        </w:tc>
        <w:tc>
          <w:tcPr>
            <w:tcW w:w="965" w:type="pct"/>
          </w:tcPr>
          <w:p w14:paraId="09486BF1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10CE73B" w14:textId="77777777" w:rsidTr="00C4498F">
        <w:trPr>
          <w:trHeight w:val="57"/>
        </w:trPr>
        <w:tc>
          <w:tcPr>
            <w:tcW w:w="604" w:type="pct"/>
          </w:tcPr>
          <w:p w14:paraId="50884FC4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1</w:t>
            </w:r>
            <w:proofErr w:type="spellEnd"/>
          </w:p>
        </w:tc>
        <w:tc>
          <w:tcPr>
            <w:tcW w:w="949" w:type="pct"/>
          </w:tcPr>
          <w:p w14:paraId="1868F6A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0DCC614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8.1</w:t>
            </w:r>
          </w:p>
        </w:tc>
        <w:tc>
          <w:tcPr>
            <w:tcW w:w="1361" w:type="pct"/>
          </w:tcPr>
          <w:p w14:paraId="74BDBCF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46090.1</w:t>
            </w:r>
          </w:p>
        </w:tc>
        <w:tc>
          <w:tcPr>
            <w:tcW w:w="965" w:type="pct"/>
          </w:tcPr>
          <w:p w14:paraId="2E07EC9C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50</w:t>
            </w:r>
          </w:p>
        </w:tc>
      </w:tr>
      <w:tr w:rsidR="00C20D07" w:rsidRPr="00C20D07" w14:paraId="28835A8E" w14:textId="77777777" w:rsidTr="00C4498F">
        <w:trPr>
          <w:trHeight w:val="57"/>
        </w:trPr>
        <w:tc>
          <w:tcPr>
            <w:tcW w:w="604" w:type="pct"/>
          </w:tcPr>
          <w:p w14:paraId="670F6BA4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</w:tcPr>
          <w:p w14:paraId="55A16F0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</w:tcPr>
          <w:p w14:paraId="2D2D864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699.1</w:t>
            </w:r>
          </w:p>
        </w:tc>
        <w:tc>
          <w:tcPr>
            <w:tcW w:w="1361" w:type="pct"/>
          </w:tcPr>
          <w:p w14:paraId="46847196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201765.1</w:t>
            </w:r>
          </w:p>
        </w:tc>
        <w:tc>
          <w:tcPr>
            <w:tcW w:w="965" w:type="pct"/>
          </w:tcPr>
          <w:p w14:paraId="620658A3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F2B7331" w14:textId="77777777" w:rsidTr="00C4498F">
        <w:trPr>
          <w:trHeight w:val="57"/>
        </w:trPr>
        <w:tc>
          <w:tcPr>
            <w:tcW w:w="604" w:type="pct"/>
          </w:tcPr>
          <w:p w14:paraId="5235BE4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2</w:t>
            </w:r>
            <w:proofErr w:type="spellEnd"/>
          </w:p>
        </w:tc>
        <w:tc>
          <w:tcPr>
            <w:tcW w:w="949" w:type="pct"/>
          </w:tcPr>
          <w:p w14:paraId="72D232B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ucleotide</w:t>
            </w:r>
          </w:p>
        </w:tc>
        <w:tc>
          <w:tcPr>
            <w:tcW w:w="1121" w:type="pct"/>
          </w:tcPr>
          <w:p w14:paraId="04F1614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Y806289.1</w:t>
            </w:r>
          </w:p>
        </w:tc>
        <w:tc>
          <w:tcPr>
            <w:tcW w:w="1361" w:type="pct"/>
          </w:tcPr>
          <w:p w14:paraId="3B2E2BA0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M_021325173.1</w:t>
            </w:r>
          </w:p>
        </w:tc>
        <w:tc>
          <w:tcPr>
            <w:tcW w:w="965" w:type="pct"/>
          </w:tcPr>
          <w:p w14:paraId="754C677F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251151</w:t>
            </w:r>
          </w:p>
        </w:tc>
      </w:tr>
      <w:tr w:rsidR="00C4498F" w:rsidRPr="00C20D07" w14:paraId="0737BE58" w14:textId="77777777" w:rsidTr="00C4498F">
        <w:trPr>
          <w:trHeight w:val="57"/>
        </w:trPr>
        <w:tc>
          <w:tcPr>
            <w:tcW w:w="604" w:type="pct"/>
            <w:tcBorders>
              <w:bottom w:val="single" w:sz="4" w:space="0" w:color="auto"/>
            </w:tcBorders>
          </w:tcPr>
          <w:p w14:paraId="10EEE29D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949" w:type="pct"/>
            <w:tcBorders>
              <w:bottom w:val="single" w:sz="4" w:space="0" w:color="auto"/>
            </w:tcBorders>
          </w:tcPr>
          <w:p w14:paraId="37786346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tein </w:t>
            </w:r>
          </w:p>
        </w:tc>
        <w:tc>
          <w:tcPr>
            <w:tcW w:w="1121" w:type="pct"/>
            <w:tcBorders>
              <w:bottom w:val="single" w:sz="4" w:space="0" w:color="auto"/>
            </w:tcBorders>
          </w:tcPr>
          <w:p w14:paraId="20853DC9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W18700.1</w:t>
            </w:r>
          </w:p>
        </w:tc>
        <w:tc>
          <w:tcPr>
            <w:tcW w:w="1361" w:type="pct"/>
            <w:tcBorders>
              <w:bottom w:val="single" w:sz="4" w:space="0" w:color="auto"/>
            </w:tcBorders>
          </w:tcPr>
          <w:p w14:paraId="32A01B31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P_021180848.1</w:t>
            </w:r>
          </w:p>
        </w:tc>
        <w:tc>
          <w:tcPr>
            <w:tcW w:w="965" w:type="pct"/>
            <w:tcBorders>
              <w:bottom w:val="single" w:sz="4" w:space="0" w:color="auto"/>
            </w:tcBorders>
          </w:tcPr>
          <w:p w14:paraId="433FF21B" w14:textId="77777777" w:rsidR="00C4498F" w:rsidRPr="00C20D07" w:rsidRDefault="00C4498F" w:rsidP="00C4498F">
            <w:pPr>
              <w:snapToGrid w:val="0"/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008DE2DB" w14:textId="77777777" w:rsidR="00C4498F" w:rsidRPr="00C20D07" w:rsidRDefault="00C4498F" w:rsidP="00C4498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</w:p>
    <w:p w14:paraId="5E449777" w14:textId="77777777" w:rsidR="00C4498F" w:rsidRPr="00C20D07" w:rsidRDefault="00C4498F" w:rsidP="00C4498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08739B02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>Appendix—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Table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  <w:lang w:eastAsia="zh-CN"/>
        </w:rPr>
        <w:t xml:space="preserve"> 2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 xml:space="preserve">. </w:t>
      </w:r>
      <w:bookmarkStart w:id="16" w:name="OLE_LINK65"/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The primer sequences used in PCR for full-length cloning of GRs</w:t>
      </w:r>
    </w:p>
    <w:tbl>
      <w:tblPr>
        <w:tblW w:w="7654" w:type="dxa"/>
        <w:tblLayout w:type="fixed"/>
        <w:tblLook w:val="04A0" w:firstRow="1" w:lastRow="0" w:firstColumn="1" w:lastColumn="0" w:noHBand="0" w:noVBand="1"/>
      </w:tblPr>
      <w:tblGrid>
        <w:gridCol w:w="1559"/>
        <w:gridCol w:w="6095"/>
      </w:tblGrid>
      <w:tr w:rsidR="00C20D07" w:rsidRPr="00C20D07" w14:paraId="3A97150D" w14:textId="77777777" w:rsidTr="00C4498F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0E547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17" w:name="OLE_LINK111"/>
            <w:bookmarkStart w:id="18" w:name="OLE_LINK112"/>
            <w:bookmarkEnd w:id="16"/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name 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7ECA868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sequences (5’–3’) </w:t>
            </w:r>
          </w:p>
        </w:tc>
      </w:tr>
      <w:tr w:rsidR="00C20D07" w:rsidRPr="00C20D07" w14:paraId="4E5A2D7C" w14:textId="77777777" w:rsidTr="00C4498F">
        <w:tc>
          <w:tcPr>
            <w:tcW w:w="1559" w:type="dxa"/>
            <w:tcBorders>
              <w:top w:val="single" w:sz="4" w:space="0" w:color="auto"/>
            </w:tcBorders>
          </w:tcPr>
          <w:p w14:paraId="510F55E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4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545EA7D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AAATTAAGCTGTGTAAACTATTTG</w:t>
            </w:r>
          </w:p>
        </w:tc>
      </w:tr>
      <w:tr w:rsidR="00C20D07" w:rsidRPr="00C20D07" w14:paraId="66BF8CF4" w14:textId="77777777" w:rsidTr="00C4498F">
        <w:tc>
          <w:tcPr>
            <w:tcW w:w="1559" w:type="dxa"/>
          </w:tcPr>
          <w:p w14:paraId="748FDF5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4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4E77D8A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ACTTATCATATTGTATTAAAACTAAT</w:t>
            </w:r>
          </w:p>
        </w:tc>
      </w:tr>
      <w:tr w:rsidR="00C20D07" w:rsidRPr="00C20D07" w14:paraId="64E0D413" w14:textId="77777777" w:rsidTr="00C4498F">
        <w:tc>
          <w:tcPr>
            <w:tcW w:w="1559" w:type="dxa"/>
          </w:tcPr>
          <w:p w14:paraId="5D8F6A5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5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61F0906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CAAAATGGATGGAACAACGTTATC</w:t>
            </w:r>
          </w:p>
        </w:tc>
      </w:tr>
      <w:tr w:rsidR="00C20D07" w:rsidRPr="00C20D07" w14:paraId="4CB3B90F" w14:textId="77777777" w:rsidTr="00C4498F">
        <w:tc>
          <w:tcPr>
            <w:tcW w:w="1559" w:type="dxa"/>
          </w:tcPr>
          <w:p w14:paraId="2034C52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5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237B4FD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TACTTAATAACACCACTGACAGACTC  </w:t>
            </w:r>
          </w:p>
        </w:tc>
      </w:tr>
      <w:tr w:rsidR="00C20D07" w:rsidRPr="00C20D07" w14:paraId="2432D8F1" w14:textId="77777777" w:rsidTr="00C4498F">
        <w:tc>
          <w:tcPr>
            <w:tcW w:w="1559" w:type="dxa"/>
          </w:tcPr>
          <w:p w14:paraId="25CF643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6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204578A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GGCAAACAAGTTTTAGAAG</w:t>
            </w:r>
          </w:p>
        </w:tc>
      </w:tr>
      <w:tr w:rsidR="00C20D07" w:rsidRPr="00C20D07" w14:paraId="791C5B19" w14:textId="77777777" w:rsidTr="00C4498F">
        <w:tc>
          <w:tcPr>
            <w:tcW w:w="1559" w:type="dxa"/>
          </w:tcPr>
          <w:p w14:paraId="4DB95E7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6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5B697E3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TAAGTAGCTAGTGTTGTAATAGTG  </w:t>
            </w:r>
          </w:p>
        </w:tc>
      </w:tr>
      <w:tr w:rsidR="00C20D07" w:rsidRPr="00C20D07" w14:paraId="2F8C3378" w14:textId="77777777" w:rsidTr="00C4498F">
        <w:tc>
          <w:tcPr>
            <w:tcW w:w="1559" w:type="dxa"/>
          </w:tcPr>
          <w:p w14:paraId="4FDFBAB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7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550B5A1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TGTCAAGTCGAGGGTTCGGTCAAT  </w:t>
            </w:r>
          </w:p>
        </w:tc>
      </w:tr>
      <w:tr w:rsidR="00C20D07" w:rsidRPr="00C20D07" w14:paraId="26A902BF" w14:textId="77777777" w:rsidTr="00C4498F">
        <w:tc>
          <w:tcPr>
            <w:tcW w:w="1559" w:type="dxa"/>
          </w:tcPr>
          <w:p w14:paraId="309F59E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7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6C48246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ATACTCCAATAGCATTCTTAGTC</w:t>
            </w:r>
          </w:p>
        </w:tc>
      </w:tr>
      <w:tr w:rsidR="00C20D07" w:rsidRPr="00C20D07" w14:paraId="3BE992D7" w14:textId="77777777" w:rsidTr="00C4498F">
        <w:tc>
          <w:tcPr>
            <w:tcW w:w="1559" w:type="dxa"/>
          </w:tcPr>
          <w:p w14:paraId="3CDB1AF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8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3CA5B3A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TCGAGTAAGGAATTCAAACAATTTTTG</w:t>
            </w:r>
          </w:p>
        </w:tc>
      </w:tr>
      <w:tr w:rsidR="00C20D07" w:rsidRPr="00C20D07" w14:paraId="17E84C04" w14:textId="77777777" w:rsidTr="00C4498F">
        <w:tc>
          <w:tcPr>
            <w:tcW w:w="1559" w:type="dxa"/>
          </w:tcPr>
          <w:p w14:paraId="0AB30A0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8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1194E37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AAGATGTTAGTAGCATTTAATGCTATCC</w:t>
            </w:r>
          </w:p>
        </w:tc>
      </w:tr>
      <w:tr w:rsidR="00C20D07" w:rsidRPr="00C20D07" w14:paraId="26B61568" w14:textId="77777777" w:rsidTr="00C4498F">
        <w:tc>
          <w:tcPr>
            <w:tcW w:w="1559" w:type="dxa"/>
          </w:tcPr>
          <w:p w14:paraId="45B8F6D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9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63E36C1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TTGTGGATAGAAACTC</w:t>
            </w:r>
          </w:p>
        </w:tc>
      </w:tr>
      <w:tr w:rsidR="00C20D07" w:rsidRPr="00C20D07" w14:paraId="0EAAFDF1" w14:textId="77777777" w:rsidTr="00C4498F">
        <w:tc>
          <w:tcPr>
            <w:tcW w:w="1559" w:type="dxa"/>
          </w:tcPr>
          <w:p w14:paraId="325FFDF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9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279EB5A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GTTATCGTATCTTTGGAATTG</w:t>
            </w:r>
          </w:p>
        </w:tc>
      </w:tr>
      <w:tr w:rsidR="00C20D07" w:rsidRPr="00C20D07" w14:paraId="4C1B0880" w14:textId="77777777" w:rsidTr="00C4498F">
        <w:tc>
          <w:tcPr>
            <w:tcW w:w="1559" w:type="dxa"/>
          </w:tcPr>
          <w:p w14:paraId="50DCC43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0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40605EA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AATATGGGTTAGATGCTAAAATTTC</w:t>
            </w:r>
          </w:p>
        </w:tc>
      </w:tr>
      <w:tr w:rsidR="00C20D07" w:rsidRPr="00C20D07" w14:paraId="0066DCC4" w14:textId="77777777" w:rsidTr="00C4498F">
        <w:tc>
          <w:tcPr>
            <w:tcW w:w="1559" w:type="dxa"/>
          </w:tcPr>
          <w:p w14:paraId="4421F15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0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6533699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AGTTCTTGTTCAATTCGTCGCTGCTGA</w:t>
            </w:r>
          </w:p>
        </w:tc>
      </w:tr>
      <w:tr w:rsidR="00C20D07" w:rsidRPr="00C20D07" w14:paraId="7C9ACDB3" w14:textId="77777777" w:rsidTr="00C4498F">
        <w:tc>
          <w:tcPr>
            <w:tcW w:w="1559" w:type="dxa"/>
          </w:tcPr>
          <w:p w14:paraId="052FF7F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1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1C47768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CCATCGAAACTATTTCTCAAGACAT</w:t>
            </w:r>
          </w:p>
        </w:tc>
      </w:tr>
      <w:tr w:rsidR="00C20D07" w:rsidRPr="00C20D07" w14:paraId="77E0BF97" w14:textId="77777777" w:rsidTr="00C4498F">
        <w:tc>
          <w:tcPr>
            <w:tcW w:w="1559" w:type="dxa"/>
          </w:tcPr>
          <w:p w14:paraId="59D24FF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1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74518ED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ATCTGTTGAACTGTAGCAACACCAGT</w:t>
            </w:r>
          </w:p>
        </w:tc>
      </w:tr>
      <w:tr w:rsidR="00C20D07" w:rsidRPr="00C20D07" w14:paraId="2668C234" w14:textId="77777777" w:rsidTr="00C4498F">
        <w:tc>
          <w:tcPr>
            <w:tcW w:w="1559" w:type="dxa"/>
          </w:tcPr>
          <w:p w14:paraId="0422F1C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2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4BA224C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AAAGTCCACCAACTGACGATGAGAA</w:t>
            </w:r>
          </w:p>
        </w:tc>
      </w:tr>
      <w:tr w:rsidR="00C20D07" w:rsidRPr="00C20D07" w14:paraId="7F1CCD16" w14:textId="77777777" w:rsidTr="00C4498F">
        <w:tc>
          <w:tcPr>
            <w:tcW w:w="1559" w:type="dxa"/>
            <w:tcBorders>
              <w:bottom w:val="single" w:sz="4" w:space="0" w:color="auto"/>
            </w:tcBorders>
          </w:tcPr>
          <w:p w14:paraId="1BEF005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2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3AEBB21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AACTGTAACTGTGCGAAGAAATATTT</w:t>
            </w:r>
          </w:p>
        </w:tc>
      </w:tr>
    </w:tbl>
    <w:bookmarkEnd w:id="17"/>
    <w:bookmarkEnd w:id="18"/>
    <w:p w14:paraId="0EF4BAEF" w14:textId="77777777" w:rsidR="00C4498F" w:rsidRPr="00C20D07" w:rsidRDefault="00C4498F" w:rsidP="00C4498F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F: forward strand; R: reverse strand.</w:t>
      </w:r>
    </w:p>
    <w:p w14:paraId="5DB412B4" w14:textId="77777777" w:rsidR="00C4498F" w:rsidRPr="00C20D07" w:rsidRDefault="00C4498F" w:rsidP="00C4498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603E5FDA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>Appendix—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Table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  <w:lang w:eastAsia="zh-CN"/>
        </w:rPr>
        <w:t xml:space="preserve"> 3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 xml:space="preserve">. The primer sequences used for </w:t>
      </w:r>
      <w:proofErr w:type="spellStart"/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qRT</w:t>
      </w:r>
      <w:proofErr w:type="spellEnd"/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-PCR</w:t>
      </w:r>
    </w:p>
    <w:tbl>
      <w:tblPr>
        <w:tblW w:w="7943" w:type="dxa"/>
        <w:tblLayout w:type="fixed"/>
        <w:tblLook w:val="04A0" w:firstRow="1" w:lastRow="0" w:firstColumn="1" w:lastColumn="0" w:noHBand="0" w:noVBand="1"/>
      </w:tblPr>
      <w:tblGrid>
        <w:gridCol w:w="1848"/>
        <w:gridCol w:w="6095"/>
      </w:tblGrid>
      <w:tr w:rsidR="00C20D07" w:rsidRPr="00C20D07" w14:paraId="7F4B1CD9" w14:textId="77777777" w:rsidTr="00C4498F"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3F00D9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3B45C95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sequences (5’–3’) </w:t>
            </w:r>
          </w:p>
        </w:tc>
      </w:tr>
      <w:tr w:rsidR="00C20D07" w:rsidRPr="00C20D07" w14:paraId="052D183C" w14:textId="77777777" w:rsidTr="00C4498F">
        <w:tc>
          <w:tcPr>
            <w:tcW w:w="1848" w:type="dxa"/>
          </w:tcPr>
          <w:p w14:paraId="7F9E9AC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19" w:name="_Hlk137228082"/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4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02A4BE8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CATGGTGGATCGAAATC</w:t>
            </w:r>
          </w:p>
        </w:tc>
      </w:tr>
      <w:tr w:rsidR="00C20D07" w:rsidRPr="00C20D07" w14:paraId="3FC2F263" w14:textId="77777777" w:rsidTr="00C4498F">
        <w:tc>
          <w:tcPr>
            <w:tcW w:w="1848" w:type="dxa"/>
          </w:tcPr>
          <w:p w14:paraId="2E07603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4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6C02BAB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ACACTACACTGCAGGCGCG</w:t>
            </w:r>
          </w:p>
        </w:tc>
      </w:tr>
      <w:bookmarkEnd w:id="19"/>
      <w:tr w:rsidR="00C20D07" w:rsidRPr="00C20D07" w14:paraId="20611D77" w14:textId="77777777" w:rsidTr="00C4498F">
        <w:tc>
          <w:tcPr>
            <w:tcW w:w="1848" w:type="dxa"/>
          </w:tcPr>
          <w:p w14:paraId="34D99CA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5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1B5B8099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TGCAAGCCAGAAATTGGA</w:t>
            </w:r>
          </w:p>
        </w:tc>
      </w:tr>
      <w:tr w:rsidR="00C20D07" w:rsidRPr="00C20D07" w14:paraId="2EF48F29" w14:textId="77777777" w:rsidTr="00C4498F">
        <w:tc>
          <w:tcPr>
            <w:tcW w:w="1848" w:type="dxa"/>
          </w:tcPr>
          <w:p w14:paraId="48B4145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5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3F7CB9E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GGATGCAGTGAGGGAGA</w:t>
            </w:r>
          </w:p>
        </w:tc>
      </w:tr>
      <w:tr w:rsidR="00C20D07" w:rsidRPr="00C20D07" w14:paraId="4D126B72" w14:textId="77777777" w:rsidTr="00C4498F">
        <w:tc>
          <w:tcPr>
            <w:tcW w:w="1848" w:type="dxa"/>
          </w:tcPr>
          <w:p w14:paraId="7724F33B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6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5F94086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CTGGAGAGCTACCCGTGA</w:t>
            </w:r>
          </w:p>
        </w:tc>
      </w:tr>
      <w:tr w:rsidR="00C20D07" w:rsidRPr="00C20D07" w14:paraId="0473AA97" w14:textId="77777777" w:rsidTr="00C4498F">
        <w:tc>
          <w:tcPr>
            <w:tcW w:w="1848" w:type="dxa"/>
          </w:tcPr>
          <w:p w14:paraId="56B0D81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6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595DF45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GTGCATTCTCCTGTGCC</w:t>
            </w:r>
          </w:p>
        </w:tc>
      </w:tr>
      <w:tr w:rsidR="00C20D07" w:rsidRPr="00C20D07" w14:paraId="3404DFED" w14:textId="77777777" w:rsidTr="00C4498F">
        <w:tc>
          <w:tcPr>
            <w:tcW w:w="1848" w:type="dxa"/>
          </w:tcPr>
          <w:p w14:paraId="6464156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7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</w:tcPr>
          <w:p w14:paraId="6E970E1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AAAGTGGACGATGCCATC</w:t>
            </w:r>
          </w:p>
        </w:tc>
      </w:tr>
      <w:tr w:rsidR="00C20D07" w:rsidRPr="00C20D07" w14:paraId="1AAC54B6" w14:textId="77777777" w:rsidTr="00C4498F">
        <w:tc>
          <w:tcPr>
            <w:tcW w:w="1848" w:type="dxa"/>
          </w:tcPr>
          <w:p w14:paraId="3A0F50E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7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</w:tcPr>
          <w:p w14:paraId="789F848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AGGCTGTCTTGATAGGCTC</w:t>
            </w:r>
          </w:p>
        </w:tc>
      </w:tr>
      <w:tr w:rsidR="00C20D07" w:rsidRPr="00C20D07" w14:paraId="24B36F1B" w14:textId="77777777" w:rsidTr="00C4498F">
        <w:tc>
          <w:tcPr>
            <w:tcW w:w="1848" w:type="dxa"/>
          </w:tcPr>
          <w:p w14:paraId="603A94F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8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4271D98B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GTGAAGCAAGCGATGCTG</w:t>
            </w:r>
          </w:p>
        </w:tc>
      </w:tr>
      <w:tr w:rsidR="00C20D07" w:rsidRPr="00C20D07" w14:paraId="19AF6589" w14:textId="77777777" w:rsidTr="00C4498F">
        <w:tc>
          <w:tcPr>
            <w:tcW w:w="1848" w:type="dxa"/>
          </w:tcPr>
          <w:p w14:paraId="12BA2ED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8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0BA37AE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CTGTGGACATCCCTTGCG</w:t>
            </w:r>
          </w:p>
        </w:tc>
      </w:tr>
      <w:tr w:rsidR="00C20D07" w:rsidRPr="00C20D07" w14:paraId="0FDC11F2" w14:textId="77777777" w:rsidTr="00C4498F">
        <w:tc>
          <w:tcPr>
            <w:tcW w:w="1848" w:type="dxa"/>
          </w:tcPr>
          <w:p w14:paraId="78D6FC4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9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6A9922E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AGGGCAAAAGAACCGAGG</w:t>
            </w:r>
          </w:p>
        </w:tc>
      </w:tr>
      <w:tr w:rsidR="00C20D07" w:rsidRPr="00C20D07" w14:paraId="2920DD4F" w14:textId="77777777" w:rsidTr="00C4498F">
        <w:tc>
          <w:tcPr>
            <w:tcW w:w="1848" w:type="dxa"/>
          </w:tcPr>
          <w:p w14:paraId="08A91C3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9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5AAC901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TGCCGCGAGAATATCTC</w:t>
            </w:r>
          </w:p>
        </w:tc>
      </w:tr>
      <w:tr w:rsidR="00C20D07" w:rsidRPr="00C20D07" w14:paraId="651998EE" w14:textId="77777777" w:rsidTr="00C4498F">
        <w:tc>
          <w:tcPr>
            <w:tcW w:w="1848" w:type="dxa"/>
          </w:tcPr>
          <w:p w14:paraId="6CD6EB7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0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0C138D1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GGGAGGATTACACACGCG</w:t>
            </w:r>
          </w:p>
        </w:tc>
      </w:tr>
      <w:tr w:rsidR="00C20D07" w:rsidRPr="00C20D07" w14:paraId="00EDCFC3" w14:textId="77777777" w:rsidTr="00C4498F">
        <w:tc>
          <w:tcPr>
            <w:tcW w:w="1848" w:type="dxa"/>
          </w:tcPr>
          <w:p w14:paraId="220CC4EB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0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5EEB38C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GGTAAGCGGGGTAGGAAT</w:t>
            </w:r>
          </w:p>
        </w:tc>
      </w:tr>
      <w:tr w:rsidR="00C20D07" w:rsidRPr="00C20D07" w14:paraId="4CB4EDFE" w14:textId="77777777" w:rsidTr="00C4498F">
        <w:tc>
          <w:tcPr>
            <w:tcW w:w="1848" w:type="dxa"/>
          </w:tcPr>
          <w:p w14:paraId="3E48186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1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6EDDC3F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GGCCTCCATAGTACTGTC</w:t>
            </w:r>
          </w:p>
        </w:tc>
      </w:tr>
      <w:tr w:rsidR="00C20D07" w:rsidRPr="00C20D07" w14:paraId="27972668" w14:textId="77777777" w:rsidTr="00C4498F">
        <w:tc>
          <w:tcPr>
            <w:tcW w:w="1848" w:type="dxa"/>
          </w:tcPr>
          <w:p w14:paraId="541B19E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1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2EBD19E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CGGCTAGTAGGACAAGTGA</w:t>
            </w:r>
          </w:p>
        </w:tc>
      </w:tr>
      <w:tr w:rsidR="00C20D07" w:rsidRPr="00C20D07" w14:paraId="04CC967D" w14:textId="77777777" w:rsidTr="00C4498F">
        <w:tc>
          <w:tcPr>
            <w:tcW w:w="1848" w:type="dxa"/>
          </w:tcPr>
          <w:p w14:paraId="6CA930C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2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31C2448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AAACAATGGCCGAGGTT</w:t>
            </w:r>
          </w:p>
        </w:tc>
      </w:tr>
      <w:tr w:rsidR="00C20D07" w:rsidRPr="00C20D07" w14:paraId="275A6468" w14:textId="77777777" w:rsidTr="00C4498F">
        <w:tc>
          <w:tcPr>
            <w:tcW w:w="1848" w:type="dxa"/>
          </w:tcPr>
          <w:p w14:paraId="37B5F4E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12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5A81244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GCCATAGCAACGTAAGCG</w:t>
            </w:r>
          </w:p>
        </w:tc>
      </w:tr>
      <w:tr w:rsidR="00C20D07" w:rsidRPr="00C20D07" w14:paraId="72C6EE25" w14:textId="77777777" w:rsidTr="00C4498F">
        <w:tc>
          <w:tcPr>
            <w:tcW w:w="1848" w:type="dxa"/>
          </w:tcPr>
          <w:p w14:paraId="51CAB9BB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18S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F</w:t>
            </w:r>
          </w:p>
        </w:tc>
        <w:tc>
          <w:tcPr>
            <w:tcW w:w="6095" w:type="dxa"/>
            <w:vAlign w:val="center"/>
          </w:tcPr>
          <w:p w14:paraId="69440D8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TTGCTGGGAAGTTGACCA</w:t>
            </w:r>
          </w:p>
        </w:tc>
      </w:tr>
      <w:tr w:rsidR="00C20D07" w:rsidRPr="00C20D07" w14:paraId="7E13538D" w14:textId="77777777" w:rsidTr="00C4498F">
        <w:tc>
          <w:tcPr>
            <w:tcW w:w="1848" w:type="dxa"/>
            <w:tcBorders>
              <w:bottom w:val="single" w:sz="4" w:space="0" w:color="auto"/>
            </w:tcBorders>
          </w:tcPr>
          <w:p w14:paraId="54AAEAF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18S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R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3C03EFC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CCGCAGGTTCCCCTACG</w:t>
            </w:r>
          </w:p>
        </w:tc>
      </w:tr>
    </w:tbl>
    <w:p w14:paraId="46793E62" w14:textId="77777777" w:rsidR="00C4498F" w:rsidRPr="00C20D07" w:rsidRDefault="00C4498F" w:rsidP="00C4498F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F: forward strand; R: reverse strand.</w:t>
      </w:r>
    </w:p>
    <w:p w14:paraId="345B20AD" w14:textId="77777777" w:rsidR="00C4498F" w:rsidRPr="00C20D07" w:rsidRDefault="00C4498F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270155FB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>Appendix—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Table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  <w:lang w:eastAsia="zh-CN"/>
        </w:rPr>
        <w:t xml:space="preserve"> 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 xml:space="preserve">4. The primer sequences used in cDNA synthesis for </w:t>
      </w:r>
      <w:r w:rsidRPr="00C20D07">
        <w:rPr>
          <w:rFonts w:ascii="Times New Roman" w:hAnsi="Times New Roman" w:cs="Times New Roman"/>
          <w:b/>
          <w:bCs/>
          <w:i/>
          <w:color w:val="000000" w:themeColor="text1"/>
          <w:kern w:val="32"/>
          <w:sz w:val="22"/>
          <w:szCs w:val="22"/>
        </w:rPr>
        <w:t>Xenopus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 xml:space="preserve"> oocytes expression system </w:t>
      </w: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1701"/>
        <w:gridCol w:w="6663"/>
      </w:tblGrid>
      <w:tr w:rsidR="00C20D07" w:rsidRPr="00C20D07" w14:paraId="3503DFF9" w14:textId="77777777" w:rsidTr="00C4498F"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94C3C7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name </w:t>
            </w:r>
          </w:p>
        </w:tc>
        <w:tc>
          <w:tcPr>
            <w:tcW w:w="6663" w:type="dxa"/>
            <w:tcBorders>
              <w:top w:val="single" w:sz="6" w:space="0" w:color="auto"/>
              <w:bottom w:val="single" w:sz="6" w:space="0" w:color="auto"/>
            </w:tcBorders>
          </w:tcPr>
          <w:p w14:paraId="7CB7DF7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 sequences (5’</w:t>
            </w:r>
            <w:r w:rsidRPr="00C20D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’)</w:t>
            </w:r>
          </w:p>
        </w:tc>
      </w:tr>
      <w:tr w:rsidR="00C20D07" w:rsidRPr="00C20D07" w14:paraId="75A0B76F" w14:textId="77777777" w:rsidTr="00C4498F">
        <w:tc>
          <w:tcPr>
            <w:tcW w:w="1701" w:type="dxa"/>
            <w:tcBorders>
              <w:top w:val="single" w:sz="6" w:space="0" w:color="auto"/>
            </w:tcBorders>
          </w:tcPr>
          <w:p w14:paraId="70B418E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4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  <w:tcBorders>
              <w:top w:val="single" w:sz="6" w:space="0" w:color="auto"/>
            </w:tcBorders>
          </w:tcPr>
          <w:p w14:paraId="482CB17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C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GATC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GAAATTAAGCTGTGTAAACTATTTG</w:t>
            </w:r>
          </w:p>
        </w:tc>
      </w:tr>
      <w:tr w:rsidR="00C20D07" w:rsidRPr="00C20D07" w14:paraId="350CFDF6" w14:textId="77777777" w:rsidTr="00C4498F">
        <w:tc>
          <w:tcPr>
            <w:tcW w:w="1701" w:type="dxa"/>
          </w:tcPr>
          <w:p w14:paraId="31AA06A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4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62CEDD4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TACTTATCATATTGTATTAAAACTAAT</w:t>
            </w:r>
          </w:p>
        </w:tc>
      </w:tr>
      <w:tr w:rsidR="00C20D07" w:rsidRPr="00C20D07" w14:paraId="69B66742" w14:textId="77777777" w:rsidTr="00C4498F">
        <w:tc>
          <w:tcPr>
            <w:tcW w:w="1701" w:type="dxa"/>
          </w:tcPr>
          <w:p w14:paraId="4E778D2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5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5B6FC3C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GATC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CAAAATGGATGGAACAACGTTATC</w:t>
            </w:r>
          </w:p>
        </w:tc>
      </w:tr>
      <w:tr w:rsidR="00C20D07" w:rsidRPr="00C20D07" w14:paraId="5F51CFD5" w14:textId="77777777" w:rsidTr="00C4498F">
        <w:tc>
          <w:tcPr>
            <w:tcW w:w="1701" w:type="dxa"/>
          </w:tcPr>
          <w:p w14:paraId="15A4312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5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56FDBD3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TACTTAATAACACCACTGACAGACTC</w:t>
            </w:r>
          </w:p>
        </w:tc>
      </w:tr>
      <w:tr w:rsidR="00C20D07" w:rsidRPr="00C20D07" w14:paraId="27B43D1C" w14:textId="77777777" w:rsidTr="00C4498F">
        <w:tc>
          <w:tcPr>
            <w:tcW w:w="1701" w:type="dxa"/>
          </w:tcPr>
          <w:p w14:paraId="609F163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6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52231A49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GGGCAAACAAGTTTTAGAAGAAATATG</w:t>
            </w:r>
          </w:p>
        </w:tc>
      </w:tr>
      <w:tr w:rsidR="00C20D07" w:rsidRPr="00C20D07" w14:paraId="1CA96B6D" w14:textId="77777777" w:rsidTr="00C4498F">
        <w:tc>
          <w:tcPr>
            <w:tcW w:w="1701" w:type="dxa"/>
          </w:tcPr>
          <w:p w14:paraId="489925C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6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bal</w:t>
            </w:r>
            <w:proofErr w:type="spellEnd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364C000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AAGTAGCTAGTGTTGTAATAGTGTG</w:t>
            </w:r>
          </w:p>
        </w:tc>
      </w:tr>
      <w:tr w:rsidR="00C20D07" w:rsidRPr="00C20D07" w14:paraId="78132EC5" w14:textId="77777777" w:rsidTr="00C4498F">
        <w:tc>
          <w:tcPr>
            <w:tcW w:w="1701" w:type="dxa"/>
          </w:tcPr>
          <w:p w14:paraId="2A8B038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7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EcoR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3212033E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C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AATT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TCAAGTCGAGGGTTCGGTCAAT</w:t>
            </w:r>
          </w:p>
        </w:tc>
      </w:tr>
      <w:tr w:rsidR="00C20D07" w:rsidRPr="00C20D07" w14:paraId="54862A18" w14:textId="77777777" w:rsidTr="00C4498F">
        <w:tc>
          <w:tcPr>
            <w:tcW w:w="1701" w:type="dxa"/>
          </w:tcPr>
          <w:p w14:paraId="12F6463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7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ba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0CEF546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G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TATACTCCAATAGCATTCTTAGTC</w:t>
            </w:r>
          </w:p>
        </w:tc>
      </w:tr>
      <w:tr w:rsidR="00C20D07" w:rsidRPr="00C20D07" w14:paraId="40E3F91E" w14:textId="77777777" w:rsidTr="00C4498F">
        <w:tc>
          <w:tcPr>
            <w:tcW w:w="1701" w:type="dxa"/>
          </w:tcPr>
          <w:p w14:paraId="3A09AE6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8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tu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2074EE3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GA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AGGCCT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TCGAGTAAGGAATTCAAACAATTTTTG</w:t>
            </w:r>
          </w:p>
        </w:tc>
      </w:tr>
      <w:tr w:rsidR="00C20D07" w:rsidRPr="00C20D07" w14:paraId="1061B311" w14:textId="77777777" w:rsidTr="00C4498F">
        <w:tc>
          <w:tcPr>
            <w:tcW w:w="1701" w:type="dxa"/>
          </w:tcPr>
          <w:p w14:paraId="04D8C9C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8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ba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0BC1443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G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AAGATGTTAGTAGCATTTAATGCTATCC</w:t>
            </w:r>
          </w:p>
        </w:tc>
      </w:tr>
      <w:tr w:rsidR="00C20D07" w:rsidRPr="00C20D07" w14:paraId="67735EEF" w14:textId="77777777" w:rsidTr="00C4498F">
        <w:tc>
          <w:tcPr>
            <w:tcW w:w="1701" w:type="dxa"/>
          </w:tcPr>
          <w:p w14:paraId="0F1F4D8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0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3EEEBA7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GATC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GAATATGGGTTAGATGCTAAAATTTC</w:t>
            </w:r>
          </w:p>
        </w:tc>
      </w:tr>
      <w:tr w:rsidR="00C20D07" w:rsidRPr="00C20D07" w14:paraId="46750D01" w14:textId="77777777" w:rsidTr="00C4498F">
        <w:tc>
          <w:tcPr>
            <w:tcW w:w="1701" w:type="dxa"/>
          </w:tcPr>
          <w:p w14:paraId="500DE78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0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ho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407793F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CTCGA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TAGTTCTTGTTCAATTCGTCGCTGCTGA</w:t>
            </w:r>
          </w:p>
        </w:tc>
      </w:tr>
      <w:tr w:rsidR="00C20D07" w:rsidRPr="00C20D07" w14:paraId="5EC4B0DA" w14:textId="77777777" w:rsidTr="00C4498F">
        <w:tc>
          <w:tcPr>
            <w:tcW w:w="1701" w:type="dxa"/>
          </w:tcPr>
          <w:p w14:paraId="1380ACC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1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4A70A70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C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GATC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CCATCGAAACTATTTCTCAAGACAT</w:t>
            </w:r>
          </w:p>
        </w:tc>
      </w:tr>
      <w:tr w:rsidR="00C20D07" w:rsidRPr="00C20D07" w14:paraId="169237AE" w14:textId="77777777" w:rsidTr="00C4498F">
        <w:tc>
          <w:tcPr>
            <w:tcW w:w="1701" w:type="dxa"/>
          </w:tcPr>
          <w:p w14:paraId="3AC177F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1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ba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</w:tcPr>
          <w:p w14:paraId="2B23C6E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G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ATCTGTTGAACTGTAGCAACACCAGT</w:t>
            </w:r>
          </w:p>
        </w:tc>
      </w:tr>
      <w:tr w:rsidR="00C20D07" w:rsidRPr="00C20D07" w14:paraId="311A1BB1" w14:textId="77777777" w:rsidTr="00C4498F">
        <w:tc>
          <w:tcPr>
            <w:tcW w:w="1701" w:type="dxa"/>
          </w:tcPr>
          <w:p w14:paraId="026EC4B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2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BamH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F</w:t>
            </w:r>
          </w:p>
        </w:tc>
        <w:tc>
          <w:tcPr>
            <w:tcW w:w="6663" w:type="dxa"/>
          </w:tcPr>
          <w:p w14:paraId="6E7C496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CG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GGATCC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CCAC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TGAAAGTCCACCAACTGACGATGAGAA</w:t>
            </w:r>
          </w:p>
        </w:tc>
      </w:tr>
      <w:tr w:rsidR="00C20D07" w:rsidRPr="00C20D07" w14:paraId="582DF5A2" w14:textId="77777777" w:rsidTr="00C4498F">
        <w:tc>
          <w:tcPr>
            <w:tcW w:w="1701" w:type="dxa"/>
            <w:tcBorders>
              <w:bottom w:val="single" w:sz="6" w:space="0" w:color="auto"/>
            </w:tcBorders>
          </w:tcPr>
          <w:p w14:paraId="51A5232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Gr12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XbaI</w:t>
            </w:r>
            <w:proofErr w:type="spellEnd"/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 R</w:t>
            </w:r>
          </w:p>
        </w:tc>
        <w:tc>
          <w:tcPr>
            <w:tcW w:w="6663" w:type="dxa"/>
            <w:tcBorders>
              <w:bottom w:val="single" w:sz="6" w:space="0" w:color="auto"/>
            </w:tcBorders>
          </w:tcPr>
          <w:p w14:paraId="47425E7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</w:rPr>
              <w:t>GC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u w:val="single"/>
              </w:rPr>
              <w:t>TCTAGA</w:t>
            </w: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AACTGTAACTGTGCGAAGAAATATTT</w:t>
            </w:r>
          </w:p>
        </w:tc>
      </w:tr>
    </w:tbl>
    <w:p w14:paraId="763526DC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The italic sequences are protective bases, underline sequences are restriction enzymes, bold sequences are Kozak sequences. F: forward strand; R: reverse strand.</w:t>
      </w:r>
    </w:p>
    <w:p w14:paraId="7020AC0C" w14:textId="77777777" w:rsidR="00C4498F" w:rsidRPr="00C20D07" w:rsidRDefault="00C4498F" w:rsidP="00C4498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30753861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bookmarkStart w:id="20" w:name="OLE_LINK66"/>
      <w:bookmarkStart w:id="21" w:name="OLE_LINK67"/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>Appendix—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Table 5. The primer sequences used in experiments of mutant strains establishment</w:t>
      </w:r>
    </w:p>
    <w:tbl>
      <w:tblPr>
        <w:tblW w:w="8647" w:type="dxa"/>
        <w:tblLayout w:type="fixed"/>
        <w:tblLook w:val="04A0" w:firstRow="1" w:lastRow="0" w:firstColumn="1" w:lastColumn="0" w:noHBand="0" w:noVBand="1"/>
      </w:tblPr>
      <w:tblGrid>
        <w:gridCol w:w="2689"/>
        <w:gridCol w:w="5958"/>
      </w:tblGrid>
      <w:tr w:rsidR="00C20D07" w:rsidRPr="00C20D07" w14:paraId="1DBAE482" w14:textId="77777777" w:rsidTr="00C4498F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bookmarkEnd w:id="20"/>
          <w:bookmarkEnd w:id="21"/>
          <w:p w14:paraId="1C00A9F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rimer name </w:t>
            </w:r>
          </w:p>
        </w:tc>
        <w:tc>
          <w:tcPr>
            <w:tcW w:w="5958" w:type="dxa"/>
            <w:tcBorders>
              <w:top w:val="single" w:sz="4" w:space="0" w:color="auto"/>
              <w:bottom w:val="single" w:sz="4" w:space="0" w:color="auto"/>
            </w:tcBorders>
          </w:tcPr>
          <w:p w14:paraId="60865D6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 sequences (5’</w:t>
            </w:r>
            <w:r w:rsidRPr="00C20D0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’)</w:t>
            </w:r>
          </w:p>
        </w:tc>
      </w:tr>
      <w:tr w:rsidR="00C20D07" w:rsidRPr="00C20D07" w14:paraId="13F03FDB" w14:textId="77777777" w:rsidTr="00C4498F">
        <w:tc>
          <w:tcPr>
            <w:tcW w:w="2689" w:type="dxa"/>
            <w:tcBorders>
              <w:top w:val="single" w:sz="4" w:space="0" w:color="auto"/>
            </w:tcBorders>
          </w:tcPr>
          <w:p w14:paraId="25DD14C3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sgRNA synthesis</w:t>
            </w:r>
          </w:p>
        </w:tc>
        <w:tc>
          <w:tcPr>
            <w:tcW w:w="5958" w:type="dxa"/>
            <w:tcBorders>
              <w:top w:val="single" w:sz="4" w:space="0" w:color="auto"/>
            </w:tcBorders>
          </w:tcPr>
          <w:p w14:paraId="2D7245E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6B90A219" w14:textId="77777777" w:rsidTr="00C4498F">
        <w:tc>
          <w:tcPr>
            <w:tcW w:w="2689" w:type="dxa"/>
          </w:tcPr>
          <w:p w14:paraId="02CE69F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Gr6F</w:t>
            </w:r>
            <w:proofErr w:type="spellEnd"/>
          </w:p>
        </w:tc>
        <w:tc>
          <w:tcPr>
            <w:tcW w:w="5958" w:type="dxa"/>
          </w:tcPr>
          <w:p w14:paraId="43C4AF9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AATACGACTCACTATAGGAACAGCATCATCGTCACGC</w:t>
            </w:r>
          </w:p>
        </w:tc>
      </w:tr>
      <w:tr w:rsidR="00C20D07" w:rsidRPr="00C20D07" w14:paraId="22CD8936" w14:textId="77777777" w:rsidTr="00C4498F">
        <w:tc>
          <w:tcPr>
            <w:tcW w:w="2689" w:type="dxa"/>
          </w:tcPr>
          <w:p w14:paraId="26A7880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Gr6R</w:t>
            </w:r>
            <w:proofErr w:type="spellEnd"/>
          </w:p>
        </w:tc>
        <w:tc>
          <w:tcPr>
            <w:tcW w:w="5958" w:type="dxa"/>
          </w:tcPr>
          <w:p w14:paraId="041B350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CTAGCTCTAAAACGCGTGACGATGATGCTGTTC</w:t>
            </w:r>
          </w:p>
        </w:tc>
      </w:tr>
      <w:tr w:rsidR="00C20D07" w:rsidRPr="00C20D07" w14:paraId="6E753479" w14:textId="77777777" w:rsidTr="00C4498F">
        <w:tc>
          <w:tcPr>
            <w:tcW w:w="2689" w:type="dxa"/>
          </w:tcPr>
          <w:p w14:paraId="42159D4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Gr10F</w:t>
            </w:r>
            <w:proofErr w:type="spellEnd"/>
          </w:p>
        </w:tc>
        <w:tc>
          <w:tcPr>
            <w:tcW w:w="5958" w:type="dxa"/>
          </w:tcPr>
          <w:p w14:paraId="523FA3A1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AATACGACTCACTATAGGGCTTTCCAAAAAGCGATGA</w:t>
            </w:r>
          </w:p>
        </w:tc>
      </w:tr>
      <w:tr w:rsidR="00C20D07" w:rsidRPr="00C20D07" w14:paraId="2FC1FAC2" w14:textId="77777777" w:rsidTr="00C4498F">
        <w:tc>
          <w:tcPr>
            <w:tcW w:w="2689" w:type="dxa"/>
          </w:tcPr>
          <w:p w14:paraId="216AEFC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gGr10R</w:t>
            </w:r>
            <w:proofErr w:type="spellEnd"/>
          </w:p>
        </w:tc>
        <w:tc>
          <w:tcPr>
            <w:tcW w:w="5958" w:type="dxa"/>
          </w:tcPr>
          <w:p w14:paraId="1E7CAB3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TTCTAGCTCTAAAACTCATCGCTTTTTGGAAAGCC</w:t>
            </w:r>
          </w:p>
        </w:tc>
      </w:tr>
      <w:tr w:rsidR="00C20D07" w:rsidRPr="00C20D07" w14:paraId="6F649FEF" w14:textId="77777777" w:rsidTr="00C4498F">
        <w:tc>
          <w:tcPr>
            <w:tcW w:w="2689" w:type="dxa"/>
          </w:tcPr>
          <w:p w14:paraId="3FBDB5C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mutation detection</w:t>
            </w:r>
          </w:p>
        </w:tc>
        <w:tc>
          <w:tcPr>
            <w:tcW w:w="5958" w:type="dxa"/>
          </w:tcPr>
          <w:p w14:paraId="6BF349D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5496206C" w14:textId="77777777" w:rsidTr="00C4498F">
        <w:tc>
          <w:tcPr>
            <w:tcW w:w="2689" w:type="dxa"/>
          </w:tcPr>
          <w:p w14:paraId="0258842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r6F</w:t>
            </w:r>
            <w:proofErr w:type="spellEnd"/>
          </w:p>
        </w:tc>
        <w:tc>
          <w:tcPr>
            <w:tcW w:w="5958" w:type="dxa"/>
          </w:tcPr>
          <w:p w14:paraId="18D23DB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CCAGTAATATTCTACGTAACCACC</w:t>
            </w:r>
          </w:p>
        </w:tc>
      </w:tr>
      <w:tr w:rsidR="00C20D07" w:rsidRPr="00C20D07" w14:paraId="4A368F1F" w14:textId="77777777" w:rsidTr="00C4498F">
        <w:tc>
          <w:tcPr>
            <w:tcW w:w="2689" w:type="dxa"/>
          </w:tcPr>
          <w:p w14:paraId="1E66ADA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r6R</w:t>
            </w:r>
            <w:proofErr w:type="spellEnd"/>
          </w:p>
        </w:tc>
        <w:tc>
          <w:tcPr>
            <w:tcW w:w="5958" w:type="dxa"/>
          </w:tcPr>
          <w:p w14:paraId="642067A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AACCTTCGTAAGTATCCATTCCTGA</w:t>
            </w:r>
          </w:p>
        </w:tc>
      </w:tr>
      <w:tr w:rsidR="00C20D07" w:rsidRPr="00C20D07" w14:paraId="64D860E3" w14:textId="77777777" w:rsidTr="00C4498F">
        <w:tc>
          <w:tcPr>
            <w:tcW w:w="2689" w:type="dxa"/>
          </w:tcPr>
          <w:p w14:paraId="2A1D7D5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r10F</w:t>
            </w:r>
            <w:proofErr w:type="spellEnd"/>
          </w:p>
        </w:tc>
        <w:tc>
          <w:tcPr>
            <w:tcW w:w="5958" w:type="dxa"/>
          </w:tcPr>
          <w:p w14:paraId="485E4DB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AAGGAATTAGAAAGTATCAATTTC</w:t>
            </w:r>
          </w:p>
        </w:tc>
      </w:tr>
      <w:tr w:rsidR="00C20D07" w:rsidRPr="00C20D07" w14:paraId="0E00E30B" w14:textId="77777777" w:rsidTr="00C4498F">
        <w:tc>
          <w:tcPr>
            <w:tcW w:w="2689" w:type="dxa"/>
          </w:tcPr>
          <w:p w14:paraId="5C09C48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Gr10R</w:t>
            </w:r>
            <w:proofErr w:type="spellEnd"/>
          </w:p>
        </w:tc>
        <w:tc>
          <w:tcPr>
            <w:tcW w:w="5958" w:type="dxa"/>
          </w:tcPr>
          <w:p w14:paraId="7DC51D4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TTCTGTAGTATACCAGTC</w:t>
            </w:r>
          </w:p>
        </w:tc>
      </w:tr>
      <w:tr w:rsidR="00C20D07" w:rsidRPr="00C20D07" w14:paraId="5A4E1C73" w14:textId="77777777" w:rsidTr="00C4498F">
        <w:tc>
          <w:tcPr>
            <w:tcW w:w="2689" w:type="dxa"/>
          </w:tcPr>
          <w:p w14:paraId="5312E3F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deletion confirmation</w:t>
            </w:r>
          </w:p>
        </w:tc>
        <w:tc>
          <w:tcPr>
            <w:tcW w:w="5958" w:type="dxa"/>
          </w:tcPr>
          <w:p w14:paraId="16BFE202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09F9C4B4" w14:textId="77777777" w:rsidTr="00C4498F">
        <w:tc>
          <w:tcPr>
            <w:tcW w:w="2689" w:type="dxa"/>
          </w:tcPr>
          <w:p w14:paraId="01A64AB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Gr6F</w:t>
            </w:r>
            <w:proofErr w:type="spellEnd"/>
          </w:p>
        </w:tc>
        <w:tc>
          <w:tcPr>
            <w:tcW w:w="5958" w:type="dxa"/>
          </w:tcPr>
          <w:p w14:paraId="638BEC6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CTCGTTGCTGTCGCTCAT</w:t>
            </w:r>
          </w:p>
        </w:tc>
      </w:tr>
      <w:tr w:rsidR="00C20D07" w:rsidRPr="00C20D07" w14:paraId="5445A53A" w14:textId="77777777" w:rsidTr="00C4498F">
        <w:tc>
          <w:tcPr>
            <w:tcW w:w="2689" w:type="dxa"/>
          </w:tcPr>
          <w:p w14:paraId="4DFBE7A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Gr6R</w:t>
            </w:r>
            <w:proofErr w:type="spellEnd"/>
          </w:p>
        </w:tc>
        <w:tc>
          <w:tcPr>
            <w:tcW w:w="5958" w:type="dxa"/>
          </w:tcPr>
          <w:p w14:paraId="53F40A8D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CGCAAATGCTGATAATAGGG</w:t>
            </w:r>
          </w:p>
        </w:tc>
      </w:tr>
      <w:tr w:rsidR="00C20D07" w:rsidRPr="00C20D07" w14:paraId="79EBF303" w14:textId="77777777" w:rsidTr="00C4498F">
        <w:tc>
          <w:tcPr>
            <w:tcW w:w="2689" w:type="dxa"/>
          </w:tcPr>
          <w:p w14:paraId="0EE0926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Gr10F</w:t>
            </w:r>
            <w:proofErr w:type="spellEnd"/>
          </w:p>
        </w:tc>
        <w:tc>
          <w:tcPr>
            <w:tcW w:w="5958" w:type="dxa"/>
          </w:tcPr>
          <w:p w14:paraId="585CC484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GTTAGATGCTAAAATTTCGAAGGA</w:t>
            </w:r>
          </w:p>
        </w:tc>
      </w:tr>
      <w:tr w:rsidR="00C20D07" w:rsidRPr="00C20D07" w14:paraId="37622FB8" w14:textId="77777777" w:rsidTr="00C4498F">
        <w:tc>
          <w:tcPr>
            <w:tcW w:w="2689" w:type="dxa"/>
          </w:tcPr>
          <w:p w14:paraId="6BD6ABFA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Gr10R</w:t>
            </w:r>
            <w:proofErr w:type="spellEnd"/>
          </w:p>
        </w:tc>
        <w:tc>
          <w:tcPr>
            <w:tcW w:w="5958" w:type="dxa"/>
          </w:tcPr>
          <w:p w14:paraId="2590999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CAACGACGGCCATTTTGA</w:t>
            </w:r>
          </w:p>
        </w:tc>
      </w:tr>
      <w:tr w:rsidR="00C20D07" w:rsidRPr="00C20D07" w14:paraId="0CEFE584" w14:textId="77777777" w:rsidTr="00C4498F">
        <w:tc>
          <w:tcPr>
            <w:tcW w:w="2689" w:type="dxa"/>
          </w:tcPr>
          <w:p w14:paraId="4CCD803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r off-target detection</w:t>
            </w:r>
          </w:p>
        </w:tc>
        <w:tc>
          <w:tcPr>
            <w:tcW w:w="5958" w:type="dxa"/>
          </w:tcPr>
          <w:p w14:paraId="02BC4D5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20D07" w:rsidRPr="00C20D07" w14:paraId="178F9EA6" w14:textId="77777777" w:rsidTr="00C4498F">
        <w:tc>
          <w:tcPr>
            <w:tcW w:w="2689" w:type="dxa"/>
          </w:tcPr>
          <w:p w14:paraId="6A44A37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6F</w:t>
            </w:r>
            <w:proofErr w:type="spellEnd"/>
          </w:p>
        </w:tc>
        <w:tc>
          <w:tcPr>
            <w:tcW w:w="5958" w:type="dxa"/>
          </w:tcPr>
          <w:p w14:paraId="663EF02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AGAACGTGAACGGAGGGC</w:t>
            </w:r>
          </w:p>
        </w:tc>
      </w:tr>
      <w:tr w:rsidR="00C20D07" w:rsidRPr="00C20D07" w14:paraId="7F368F80" w14:textId="77777777" w:rsidTr="00C4498F">
        <w:tc>
          <w:tcPr>
            <w:tcW w:w="2689" w:type="dxa"/>
            <w:tcBorders>
              <w:bottom w:val="single" w:sz="4" w:space="0" w:color="auto"/>
            </w:tcBorders>
          </w:tcPr>
          <w:p w14:paraId="7BC60CA9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6R</w:t>
            </w:r>
            <w:proofErr w:type="spellEnd"/>
          </w:p>
        </w:tc>
        <w:tc>
          <w:tcPr>
            <w:tcW w:w="5958" w:type="dxa"/>
            <w:tcBorders>
              <w:bottom w:val="single" w:sz="4" w:space="0" w:color="auto"/>
            </w:tcBorders>
          </w:tcPr>
          <w:p w14:paraId="77E09EB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TCAGACCCGTAGGTATGC</w:t>
            </w:r>
          </w:p>
        </w:tc>
      </w:tr>
    </w:tbl>
    <w:p w14:paraId="6B2C0F6B" w14:textId="77777777" w:rsidR="00C4498F" w:rsidRPr="00C20D07" w:rsidRDefault="00C4498F" w:rsidP="00C4498F">
      <w:pPr>
        <w:adjustRightInd w:val="0"/>
        <w:snapToGrid w:val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C20D07">
        <w:rPr>
          <w:rFonts w:ascii="Times New Roman" w:hAnsi="Times New Roman" w:cs="Times New Roman"/>
          <w:color w:val="000000" w:themeColor="text1"/>
          <w:sz w:val="22"/>
          <w:szCs w:val="22"/>
        </w:rPr>
        <w:t>F: forward strand; R: reverse strand.</w:t>
      </w:r>
    </w:p>
    <w:p w14:paraId="145867B2" w14:textId="77777777" w:rsidR="00C4498F" w:rsidRPr="00C20D07" w:rsidRDefault="00C4498F" w:rsidP="00C4498F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br w:type="page"/>
      </w:r>
    </w:p>
    <w:p w14:paraId="1E8ED9D4" w14:textId="77777777" w:rsidR="00C4498F" w:rsidRPr="00C20D07" w:rsidRDefault="00C4498F" w:rsidP="00C4498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</w:pPr>
      <w:r w:rsidRPr="00C20D07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  <w:lastRenderedPageBreak/>
        <w:t xml:space="preserve">Appendix—Table 6. </w:t>
      </w:r>
      <w:r w:rsidRPr="00C20D07">
        <w:rPr>
          <w:rFonts w:ascii="Times New Roman" w:hAnsi="Times New Roman" w:cs="Times New Roman"/>
          <w:b/>
          <w:bCs/>
          <w:color w:val="000000" w:themeColor="text1"/>
          <w:kern w:val="32"/>
          <w:sz w:val="22"/>
          <w:szCs w:val="22"/>
        </w:rPr>
        <w:t>Summary of the CRSPR/Cas9 directed mutation rates from G0 to G2</w:t>
      </w:r>
    </w:p>
    <w:tbl>
      <w:tblPr>
        <w:tblStyle w:val="a8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96"/>
        <w:gridCol w:w="2273"/>
        <w:gridCol w:w="1701"/>
        <w:gridCol w:w="1701"/>
      </w:tblGrid>
      <w:tr w:rsidR="00C20D07" w:rsidRPr="00C20D07" w14:paraId="22693D30" w14:textId="77777777" w:rsidTr="00162654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9475C6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71B0B2B5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Injected embryo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22C4BB0C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Chimeras rate in G0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488769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Gr</w:t>
            </w:r>
            <w:r w:rsidRPr="00C20D0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n</w:t>
            </w:r>
            <w:proofErr w:type="spellEnd"/>
            <w:r w:rsidRPr="00C20D07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22"/>
                <w:szCs w:val="22"/>
                <w:vertAlign w:val="superscript"/>
              </w:rPr>
              <w:t>/-</w:t>
            </w:r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rate in </w:t>
            </w:r>
            <w:proofErr w:type="spellStart"/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>G1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7FAEFF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Gr</w:t>
            </w:r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</w:t>
            </w:r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-</w:t>
            </w:r>
            <w:r w:rsidRPr="00C20D07">
              <w:rPr>
                <w:rFonts w:ascii="Times New Roman" w:hAnsi="Times New Roman"/>
                <w:b/>
                <w:bCs/>
                <w:color w:val="000000" w:themeColor="text1"/>
                <w:sz w:val="22"/>
                <w:szCs w:val="22"/>
              </w:rPr>
              <w:t xml:space="preserve"> rate in G2</w:t>
            </w:r>
          </w:p>
        </w:tc>
      </w:tr>
      <w:tr w:rsidR="00C20D07" w:rsidRPr="00C20D07" w14:paraId="48B5D6E1" w14:textId="77777777" w:rsidTr="00162654">
        <w:tc>
          <w:tcPr>
            <w:tcW w:w="993" w:type="dxa"/>
            <w:tcBorders>
              <w:top w:val="single" w:sz="4" w:space="0" w:color="auto"/>
            </w:tcBorders>
          </w:tcPr>
          <w:p w14:paraId="3A5D1807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Gr10</w:t>
            </w:r>
            <w:proofErr w:type="spellEnd"/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06FAA39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732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76E212D6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5/125(1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9F99C8B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4/57(42.1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F763A0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53/254(20.8%)</w:t>
            </w:r>
          </w:p>
        </w:tc>
      </w:tr>
      <w:tr w:rsidR="00C4498F" w:rsidRPr="00C20D07" w14:paraId="7123DF5B" w14:textId="77777777" w:rsidTr="00162654">
        <w:tc>
          <w:tcPr>
            <w:tcW w:w="993" w:type="dxa"/>
            <w:tcBorders>
              <w:bottom w:val="single" w:sz="4" w:space="0" w:color="auto"/>
            </w:tcBorders>
          </w:tcPr>
          <w:p w14:paraId="030142D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</w:rPr>
              <w:t>Gr6</w:t>
            </w:r>
            <w:proofErr w:type="spellEnd"/>
            <w:r w:rsidRPr="00C20D07">
              <w:rPr>
                <w:rFonts w:ascii="Times New Roman" w:hAnsi="Times New Roman"/>
                <w:b/>
                <w:bCs/>
                <w:i/>
                <w:color w:val="000000" w:themeColor="text1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26E086C" w14:textId="0BF833DA" w:rsidR="00C4498F" w:rsidRPr="00C20D07" w:rsidRDefault="005A6764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95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3245FAAB" w14:textId="4C2F6359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2/</w:t>
            </w:r>
            <w:r w:rsidR="00786566"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32</w:t>
            </w: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786566"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.1</w:t>
            </w: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1AE3E06" w14:textId="113920AF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/</w:t>
            </w:r>
            <w:r w:rsidR="00531659"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6</w:t>
            </w: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531659"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8.7</w:t>
            </w: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48E4618" w14:textId="77777777" w:rsidR="00C4498F" w:rsidRPr="00C20D07" w:rsidRDefault="00C4498F" w:rsidP="00C4498F">
            <w:pPr>
              <w:spacing w:line="360" w:lineRule="auto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C20D0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42/200(21%)</w:t>
            </w:r>
          </w:p>
        </w:tc>
      </w:tr>
    </w:tbl>
    <w:p w14:paraId="083CA1B2" w14:textId="77777777" w:rsidR="00C4498F" w:rsidRPr="00C20D07" w:rsidRDefault="00C4498F" w:rsidP="00C4498F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eastAsia="zh-CN"/>
        </w:rPr>
      </w:pPr>
    </w:p>
    <w:bookmarkEnd w:id="0"/>
    <w:p w14:paraId="1913D20E" w14:textId="77777777" w:rsidR="00ED0B55" w:rsidRPr="00C20D07" w:rsidRDefault="00ED0B55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ED0B55" w:rsidRPr="00C20D07" w:rsidSect="00CF1E3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4A28CD" w14:textId="77777777" w:rsidR="00614A6D" w:rsidRDefault="00614A6D" w:rsidP="00D529F2">
      <w:r>
        <w:separator/>
      </w:r>
    </w:p>
  </w:endnote>
  <w:endnote w:type="continuationSeparator" w:id="0">
    <w:p w14:paraId="6FF474C3" w14:textId="77777777" w:rsidR="00614A6D" w:rsidRDefault="00614A6D" w:rsidP="00D5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667B0F" w14:textId="77777777" w:rsidR="00614A6D" w:rsidRDefault="00614A6D" w:rsidP="00D529F2">
      <w:r>
        <w:separator/>
      </w:r>
    </w:p>
  </w:footnote>
  <w:footnote w:type="continuationSeparator" w:id="0">
    <w:p w14:paraId="1D56C12F" w14:textId="77777777" w:rsidR="00614A6D" w:rsidRDefault="00614A6D" w:rsidP="00D52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D42"/>
    <w:rsid w:val="0002307A"/>
    <w:rsid w:val="00044855"/>
    <w:rsid w:val="00045E09"/>
    <w:rsid w:val="00050A26"/>
    <w:rsid w:val="000547F7"/>
    <w:rsid w:val="00077860"/>
    <w:rsid w:val="00093671"/>
    <w:rsid w:val="000A16E2"/>
    <w:rsid w:val="000B55D9"/>
    <w:rsid w:val="000E6DBA"/>
    <w:rsid w:val="0011119C"/>
    <w:rsid w:val="001217C4"/>
    <w:rsid w:val="00131A17"/>
    <w:rsid w:val="001337B6"/>
    <w:rsid w:val="001363BF"/>
    <w:rsid w:val="00162654"/>
    <w:rsid w:val="0017064E"/>
    <w:rsid w:val="00174CF7"/>
    <w:rsid w:val="001825B0"/>
    <w:rsid w:val="00183DE9"/>
    <w:rsid w:val="00187D42"/>
    <w:rsid w:val="00192EA7"/>
    <w:rsid w:val="0019703E"/>
    <w:rsid w:val="001A3C1F"/>
    <w:rsid w:val="001A6434"/>
    <w:rsid w:val="001B03B5"/>
    <w:rsid w:val="001B39F3"/>
    <w:rsid w:val="001D7656"/>
    <w:rsid w:val="00205C29"/>
    <w:rsid w:val="002073DD"/>
    <w:rsid w:val="00212D8A"/>
    <w:rsid w:val="00231D24"/>
    <w:rsid w:val="00234549"/>
    <w:rsid w:val="002350C4"/>
    <w:rsid w:val="002816A3"/>
    <w:rsid w:val="00287096"/>
    <w:rsid w:val="002C61E8"/>
    <w:rsid w:val="002D217E"/>
    <w:rsid w:val="002D3667"/>
    <w:rsid w:val="002E00DA"/>
    <w:rsid w:val="002F2B9E"/>
    <w:rsid w:val="00304F8E"/>
    <w:rsid w:val="0031407E"/>
    <w:rsid w:val="00333AD4"/>
    <w:rsid w:val="00335D5F"/>
    <w:rsid w:val="00336613"/>
    <w:rsid w:val="003512BF"/>
    <w:rsid w:val="00353BD2"/>
    <w:rsid w:val="003563CE"/>
    <w:rsid w:val="0036703D"/>
    <w:rsid w:val="00383DE1"/>
    <w:rsid w:val="0038578D"/>
    <w:rsid w:val="003868E9"/>
    <w:rsid w:val="00394B05"/>
    <w:rsid w:val="003C1550"/>
    <w:rsid w:val="003C5030"/>
    <w:rsid w:val="003D51D5"/>
    <w:rsid w:val="003E1932"/>
    <w:rsid w:val="003E76F6"/>
    <w:rsid w:val="00405308"/>
    <w:rsid w:val="00427102"/>
    <w:rsid w:val="00432B94"/>
    <w:rsid w:val="00434755"/>
    <w:rsid w:val="004410ED"/>
    <w:rsid w:val="0044535D"/>
    <w:rsid w:val="00457987"/>
    <w:rsid w:val="00457C35"/>
    <w:rsid w:val="00465301"/>
    <w:rsid w:val="0046713B"/>
    <w:rsid w:val="00473086"/>
    <w:rsid w:val="00474E4D"/>
    <w:rsid w:val="004A6CC7"/>
    <w:rsid w:val="004C4D10"/>
    <w:rsid w:val="004F5B1E"/>
    <w:rsid w:val="00515A6D"/>
    <w:rsid w:val="00521FC6"/>
    <w:rsid w:val="00531659"/>
    <w:rsid w:val="00541D9C"/>
    <w:rsid w:val="00545055"/>
    <w:rsid w:val="00553C23"/>
    <w:rsid w:val="00563390"/>
    <w:rsid w:val="00565B3B"/>
    <w:rsid w:val="00572448"/>
    <w:rsid w:val="00575ACC"/>
    <w:rsid w:val="005A3FBC"/>
    <w:rsid w:val="005A6764"/>
    <w:rsid w:val="005C431F"/>
    <w:rsid w:val="005C477C"/>
    <w:rsid w:val="005E6765"/>
    <w:rsid w:val="00614A6D"/>
    <w:rsid w:val="00633F70"/>
    <w:rsid w:val="00664AAC"/>
    <w:rsid w:val="00665592"/>
    <w:rsid w:val="00681B07"/>
    <w:rsid w:val="006934AF"/>
    <w:rsid w:val="006958AC"/>
    <w:rsid w:val="006A016D"/>
    <w:rsid w:val="006A6C29"/>
    <w:rsid w:val="006B2042"/>
    <w:rsid w:val="006C098E"/>
    <w:rsid w:val="006D3830"/>
    <w:rsid w:val="006E6D17"/>
    <w:rsid w:val="0070093F"/>
    <w:rsid w:val="0071656E"/>
    <w:rsid w:val="00730F00"/>
    <w:rsid w:val="00732B6D"/>
    <w:rsid w:val="007569F2"/>
    <w:rsid w:val="0075728F"/>
    <w:rsid w:val="00763EA1"/>
    <w:rsid w:val="00764F13"/>
    <w:rsid w:val="00786566"/>
    <w:rsid w:val="0079472C"/>
    <w:rsid w:val="007B2EE5"/>
    <w:rsid w:val="007C2CB1"/>
    <w:rsid w:val="007C79CC"/>
    <w:rsid w:val="007E3727"/>
    <w:rsid w:val="00800811"/>
    <w:rsid w:val="00824F5F"/>
    <w:rsid w:val="00830D40"/>
    <w:rsid w:val="00832904"/>
    <w:rsid w:val="00836CEE"/>
    <w:rsid w:val="00882A71"/>
    <w:rsid w:val="00891CBC"/>
    <w:rsid w:val="008951C7"/>
    <w:rsid w:val="008A3DC4"/>
    <w:rsid w:val="008C0C65"/>
    <w:rsid w:val="008C502D"/>
    <w:rsid w:val="008F1E85"/>
    <w:rsid w:val="008F3786"/>
    <w:rsid w:val="0091320C"/>
    <w:rsid w:val="00914D59"/>
    <w:rsid w:val="00923405"/>
    <w:rsid w:val="009279D1"/>
    <w:rsid w:val="00946505"/>
    <w:rsid w:val="0097065E"/>
    <w:rsid w:val="009812FC"/>
    <w:rsid w:val="009940A8"/>
    <w:rsid w:val="009A1AAB"/>
    <w:rsid w:val="009B714A"/>
    <w:rsid w:val="009F30C9"/>
    <w:rsid w:val="009F7E27"/>
    <w:rsid w:val="00A037A5"/>
    <w:rsid w:val="00A046DB"/>
    <w:rsid w:val="00A14322"/>
    <w:rsid w:val="00A367DD"/>
    <w:rsid w:val="00A42F0E"/>
    <w:rsid w:val="00A71510"/>
    <w:rsid w:val="00A749B3"/>
    <w:rsid w:val="00A77861"/>
    <w:rsid w:val="00A978C3"/>
    <w:rsid w:val="00AA1571"/>
    <w:rsid w:val="00AB722B"/>
    <w:rsid w:val="00AC29C9"/>
    <w:rsid w:val="00AD0A03"/>
    <w:rsid w:val="00AE0E34"/>
    <w:rsid w:val="00AE2569"/>
    <w:rsid w:val="00AE2954"/>
    <w:rsid w:val="00AE3395"/>
    <w:rsid w:val="00AF2CC8"/>
    <w:rsid w:val="00AF5DD2"/>
    <w:rsid w:val="00AF7C06"/>
    <w:rsid w:val="00B31076"/>
    <w:rsid w:val="00B32E15"/>
    <w:rsid w:val="00B61524"/>
    <w:rsid w:val="00B61E6A"/>
    <w:rsid w:val="00B62042"/>
    <w:rsid w:val="00B70E51"/>
    <w:rsid w:val="00B72FEC"/>
    <w:rsid w:val="00B73BB6"/>
    <w:rsid w:val="00B74C04"/>
    <w:rsid w:val="00B85279"/>
    <w:rsid w:val="00B96438"/>
    <w:rsid w:val="00BA3716"/>
    <w:rsid w:val="00BA6A03"/>
    <w:rsid w:val="00BC3757"/>
    <w:rsid w:val="00BD5914"/>
    <w:rsid w:val="00C01522"/>
    <w:rsid w:val="00C04120"/>
    <w:rsid w:val="00C0621C"/>
    <w:rsid w:val="00C1744B"/>
    <w:rsid w:val="00C20D07"/>
    <w:rsid w:val="00C2349A"/>
    <w:rsid w:val="00C335FB"/>
    <w:rsid w:val="00C41D68"/>
    <w:rsid w:val="00C4498F"/>
    <w:rsid w:val="00C518F5"/>
    <w:rsid w:val="00C52381"/>
    <w:rsid w:val="00C72D84"/>
    <w:rsid w:val="00C96C6B"/>
    <w:rsid w:val="00CC07B3"/>
    <w:rsid w:val="00CC58FA"/>
    <w:rsid w:val="00CC619E"/>
    <w:rsid w:val="00CC66BB"/>
    <w:rsid w:val="00CD0BF6"/>
    <w:rsid w:val="00CD444F"/>
    <w:rsid w:val="00CF1E35"/>
    <w:rsid w:val="00CF43EF"/>
    <w:rsid w:val="00CF67D8"/>
    <w:rsid w:val="00D0081C"/>
    <w:rsid w:val="00D06820"/>
    <w:rsid w:val="00D103A9"/>
    <w:rsid w:val="00D17C5C"/>
    <w:rsid w:val="00D24154"/>
    <w:rsid w:val="00D34DF7"/>
    <w:rsid w:val="00D529F2"/>
    <w:rsid w:val="00D6508A"/>
    <w:rsid w:val="00D65C39"/>
    <w:rsid w:val="00D72039"/>
    <w:rsid w:val="00D83C67"/>
    <w:rsid w:val="00DA5D82"/>
    <w:rsid w:val="00DE0A5D"/>
    <w:rsid w:val="00E02C18"/>
    <w:rsid w:val="00E044B1"/>
    <w:rsid w:val="00E169A8"/>
    <w:rsid w:val="00E40206"/>
    <w:rsid w:val="00E63A04"/>
    <w:rsid w:val="00E63FBE"/>
    <w:rsid w:val="00E65906"/>
    <w:rsid w:val="00E71F9A"/>
    <w:rsid w:val="00E768CD"/>
    <w:rsid w:val="00E81ABB"/>
    <w:rsid w:val="00E85C72"/>
    <w:rsid w:val="00E965E8"/>
    <w:rsid w:val="00EB0D1E"/>
    <w:rsid w:val="00EB4ACB"/>
    <w:rsid w:val="00EC2925"/>
    <w:rsid w:val="00EC6011"/>
    <w:rsid w:val="00EC634C"/>
    <w:rsid w:val="00ED0B55"/>
    <w:rsid w:val="00F074AC"/>
    <w:rsid w:val="00F41AD0"/>
    <w:rsid w:val="00F47B02"/>
    <w:rsid w:val="00F53316"/>
    <w:rsid w:val="00F75064"/>
    <w:rsid w:val="00FA6A7F"/>
    <w:rsid w:val="00FB7A9B"/>
    <w:rsid w:val="00FC2CD1"/>
    <w:rsid w:val="00FD1446"/>
    <w:rsid w:val="00FE0AF4"/>
    <w:rsid w:val="00FF6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1D78A53"/>
  <w15:chartTrackingRefBased/>
  <w15:docId w15:val="{CF3DC608-F541-4249-AFBD-149C8F4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7D42"/>
    <w:rPr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F43EF"/>
    <w:pPr>
      <w:widowControl w:val="0"/>
      <w:jc w:val="both"/>
    </w:pPr>
    <w:rPr>
      <w:rFonts w:ascii="宋体" w:eastAsia="宋体"/>
      <w:kern w:val="2"/>
      <w:sz w:val="18"/>
      <w:szCs w:val="18"/>
      <w:lang w:val="en-US" w:eastAsia="zh-CN"/>
    </w:rPr>
  </w:style>
  <w:style w:type="character" w:customStyle="1" w:styleId="a4">
    <w:name w:val="批注框文本 字符"/>
    <w:basedOn w:val="a0"/>
    <w:link w:val="a3"/>
    <w:uiPriority w:val="99"/>
    <w:semiHidden/>
    <w:rsid w:val="00CF43EF"/>
    <w:rPr>
      <w:rFonts w:ascii="宋体" w:eastAsia="宋体"/>
      <w:sz w:val="18"/>
      <w:szCs w:val="18"/>
    </w:rPr>
  </w:style>
  <w:style w:type="paragraph" w:styleId="a5">
    <w:name w:val="Normal (Web)"/>
    <w:basedOn w:val="a"/>
    <w:link w:val="a6"/>
    <w:uiPriority w:val="99"/>
    <w:unhideWhenUsed/>
    <w:rsid w:val="00187D42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character" w:styleId="a7">
    <w:name w:val="Placeholder Text"/>
    <w:basedOn w:val="a0"/>
    <w:uiPriority w:val="99"/>
    <w:semiHidden/>
    <w:rsid w:val="00C4498F"/>
    <w:rPr>
      <w:color w:val="808080"/>
    </w:rPr>
  </w:style>
  <w:style w:type="table" w:styleId="a8">
    <w:name w:val="Table Grid"/>
    <w:basedOn w:val="a1"/>
    <w:uiPriority w:val="39"/>
    <w:rsid w:val="00C4498F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header"/>
    <w:basedOn w:val="a"/>
    <w:link w:val="aa"/>
    <w:uiPriority w:val="99"/>
    <w:unhideWhenUsed/>
    <w:rsid w:val="00D52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529F2"/>
    <w:rPr>
      <w:kern w:val="0"/>
      <w:sz w:val="18"/>
      <w:szCs w:val="18"/>
      <w:lang w:val="en-GB" w:eastAsia="en-US"/>
    </w:rPr>
  </w:style>
  <w:style w:type="paragraph" w:styleId="ab">
    <w:name w:val="footer"/>
    <w:basedOn w:val="a"/>
    <w:link w:val="ac"/>
    <w:uiPriority w:val="99"/>
    <w:unhideWhenUsed/>
    <w:rsid w:val="00D529F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529F2"/>
    <w:rPr>
      <w:kern w:val="0"/>
      <w:sz w:val="18"/>
      <w:szCs w:val="18"/>
      <w:lang w:val="en-GB" w:eastAsia="en-US"/>
    </w:rPr>
  </w:style>
  <w:style w:type="character" w:customStyle="1" w:styleId="a6">
    <w:name w:val="普通(网站) 字符"/>
    <w:basedOn w:val="a0"/>
    <w:link w:val="a5"/>
    <w:uiPriority w:val="99"/>
    <w:rsid w:val="00D529F2"/>
    <w:rPr>
      <w:rFonts w:ascii="Times New Roman" w:hAnsi="Times New Roman" w:cs="Times New Roman"/>
      <w:kern w:val="0"/>
      <w:sz w:val="20"/>
      <w:szCs w:val="20"/>
      <w:lang w:val="en-GB" w:eastAsia="en-US"/>
    </w:rPr>
  </w:style>
  <w:style w:type="paragraph" w:styleId="ad">
    <w:name w:val="Title"/>
    <w:basedOn w:val="a"/>
    <w:next w:val="a"/>
    <w:link w:val="ae"/>
    <w:qFormat/>
    <w:rsid w:val="00D529F2"/>
    <w:pPr>
      <w:widowControl w:val="0"/>
      <w:spacing w:before="240" w:after="60" w:line="360" w:lineRule="auto"/>
      <w:jc w:val="center"/>
      <w:outlineLvl w:val="0"/>
    </w:pPr>
    <w:rPr>
      <w:rFonts w:ascii="Times New Roman" w:eastAsia="等线 Light" w:hAnsi="Times New Roman" w:cs="Times New Roman"/>
      <w:b/>
      <w:sz w:val="32"/>
      <w:szCs w:val="20"/>
      <w:lang w:val="en-US" w:eastAsia="zh-CN"/>
    </w:rPr>
  </w:style>
  <w:style w:type="character" w:customStyle="1" w:styleId="ae">
    <w:name w:val="标题 字符"/>
    <w:basedOn w:val="a0"/>
    <w:link w:val="ad"/>
    <w:rsid w:val="00D529F2"/>
    <w:rPr>
      <w:rFonts w:ascii="Times New Roman" w:eastAsia="等线 Light" w:hAnsi="Times New Roman" w:cs="Times New Roman"/>
      <w:b/>
      <w:kern w:val="0"/>
      <w:sz w:val="32"/>
      <w:szCs w:val="20"/>
    </w:rPr>
  </w:style>
  <w:style w:type="character" w:styleId="af">
    <w:name w:val="line number"/>
    <w:basedOn w:val="a0"/>
    <w:uiPriority w:val="99"/>
    <w:semiHidden/>
    <w:unhideWhenUsed/>
    <w:rsid w:val="00CF1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4</Pages>
  <Words>1477</Words>
  <Characters>8419</Characters>
  <Application>Microsoft Office Word</Application>
  <DocSecurity>0</DocSecurity>
  <Lines>70</Lines>
  <Paragraphs>19</Paragraphs>
  <ScaleCrop>false</ScaleCrop>
  <Company/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ZW</cp:lastModifiedBy>
  <cp:revision>10</cp:revision>
  <dcterms:created xsi:type="dcterms:W3CDTF">2023-08-06T13:09:00Z</dcterms:created>
  <dcterms:modified xsi:type="dcterms:W3CDTF">2024-01-09T03:56:00Z</dcterms:modified>
</cp:coreProperties>
</file>